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40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630"/>
        <w:gridCol w:w="456"/>
        <w:gridCol w:w="553"/>
        <w:gridCol w:w="474"/>
        <w:gridCol w:w="394"/>
        <w:gridCol w:w="476"/>
        <w:gridCol w:w="476"/>
        <w:gridCol w:w="396"/>
        <w:gridCol w:w="400"/>
        <w:gridCol w:w="397"/>
        <w:gridCol w:w="397"/>
        <w:gridCol w:w="477"/>
        <w:gridCol w:w="397"/>
        <w:gridCol w:w="323"/>
        <w:gridCol w:w="414"/>
        <w:gridCol w:w="450"/>
        <w:gridCol w:w="540"/>
        <w:gridCol w:w="540"/>
        <w:gridCol w:w="450"/>
        <w:gridCol w:w="450"/>
        <w:gridCol w:w="450"/>
        <w:gridCol w:w="450"/>
        <w:gridCol w:w="540"/>
        <w:gridCol w:w="540"/>
        <w:gridCol w:w="540"/>
        <w:gridCol w:w="450"/>
        <w:gridCol w:w="450"/>
        <w:gridCol w:w="540"/>
        <w:gridCol w:w="665"/>
        <w:gridCol w:w="685"/>
      </w:tblGrid>
      <w:tr w:rsidR="00AE735A" w:rsidRPr="00AE735A" w14:paraId="38144E4C" w14:textId="77777777" w:rsidTr="00187D99">
        <w:trPr>
          <w:cantSplit/>
          <w:trHeight w:val="170"/>
        </w:trPr>
        <w:tc>
          <w:tcPr>
            <w:tcW w:w="630" w:type="dxa"/>
            <w:vMerge w:val="restart"/>
            <w:textDirection w:val="btLr"/>
            <w:vAlign w:val="bottom"/>
          </w:tcPr>
          <w:p w14:paraId="62C6C891" w14:textId="67C0133B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site number</w:t>
            </w:r>
          </w:p>
        </w:tc>
        <w:tc>
          <w:tcPr>
            <w:tcW w:w="456" w:type="dxa"/>
            <w:vMerge w:val="restart"/>
            <w:textDirection w:val="btLr"/>
            <w:vAlign w:val="bottom"/>
          </w:tcPr>
          <w:p w14:paraId="7F09426E" w14:textId="4BAC03F9" w:rsidR="00AE735A" w:rsidRPr="00AE735A" w:rsidRDefault="00AE735A" w:rsidP="00AE735A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553" w:type="dxa"/>
            <w:vMerge w:val="restart"/>
            <w:textDirection w:val="btLr"/>
            <w:vAlign w:val="bottom"/>
          </w:tcPr>
          <w:p w14:paraId="21467B69" w14:textId="2FB49126" w:rsidR="00AE735A" w:rsidRPr="00AE735A" w:rsidRDefault="00AE735A" w:rsidP="00AE735A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affiliation</w:t>
            </w:r>
          </w:p>
        </w:tc>
        <w:tc>
          <w:tcPr>
            <w:tcW w:w="474" w:type="dxa"/>
            <w:vMerge w:val="restart"/>
            <w:textDirection w:val="btLr"/>
            <w:vAlign w:val="bottom"/>
          </w:tcPr>
          <w:p w14:paraId="27F931F4" w14:textId="65D2CC6D" w:rsidR="00AE735A" w:rsidRPr="00AE735A" w:rsidRDefault="00AE735A" w:rsidP="00AE735A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number of patients</w:t>
            </w:r>
          </w:p>
        </w:tc>
        <w:tc>
          <w:tcPr>
            <w:tcW w:w="394" w:type="dxa"/>
            <w:vMerge w:val="restart"/>
            <w:textDirection w:val="btLr"/>
            <w:vAlign w:val="bottom"/>
          </w:tcPr>
          <w:p w14:paraId="1DFE2A12" w14:textId="77B50900" w:rsidR="00AE735A" w:rsidRPr="00AE735A" w:rsidRDefault="00AE735A" w:rsidP="00AE735A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number of invasive patients</w:t>
            </w:r>
          </w:p>
        </w:tc>
        <w:tc>
          <w:tcPr>
            <w:tcW w:w="476" w:type="dxa"/>
            <w:vMerge w:val="restart"/>
            <w:textDirection w:val="btLr"/>
            <w:vAlign w:val="bottom"/>
          </w:tcPr>
          <w:p w14:paraId="3AA0B281" w14:textId="43669B86" w:rsidR="00AE735A" w:rsidRPr="00AE735A" w:rsidRDefault="00AE735A" w:rsidP="00AE735A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number of noninvasive patients</w:t>
            </w:r>
          </w:p>
        </w:tc>
        <w:tc>
          <w:tcPr>
            <w:tcW w:w="1272" w:type="dxa"/>
            <w:gridSpan w:val="3"/>
            <w:vAlign w:val="bottom"/>
          </w:tcPr>
          <w:p w14:paraId="779B8010" w14:textId="0CEB620D" w:rsidR="00AE735A" w:rsidRPr="00AE735A" w:rsidRDefault="00AE735A" w:rsidP="00187D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daily ventilation need</w:t>
            </w:r>
          </w:p>
        </w:tc>
        <w:tc>
          <w:tcPr>
            <w:tcW w:w="1991" w:type="dxa"/>
            <w:gridSpan w:val="5"/>
            <w:vAlign w:val="bottom"/>
          </w:tcPr>
          <w:p w14:paraId="165B8A95" w14:textId="2F351202" w:rsidR="00AE735A" w:rsidRPr="00AE735A" w:rsidRDefault="00AE735A" w:rsidP="00187D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2394" w:type="dxa"/>
            <w:gridSpan w:val="5"/>
            <w:vAlign w:val="bottom"/>
          </w:tcPr>
          <w:p w14:paraId="5A05F57D" w14:textId="6C19B668" w:rsidR="00AE735A" w:rsidRPr="00AE735A" w:rsidRDefault="00AE735A" w:rsidP="00187D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start of home mechanical ventilation</w:t>
            </w:r>
          </w:p>
        </w:tc>
        <w:tc>
          <w:tcPr>
            <w:tcW w:w="1890" w:type="dxa"/>
            <w:gridSpan w:val="4"/>
            <w:vAlign w:val="bottom"/>
          </w:tcPr>
          <w:p w14:paraId="193F67F3" w14:textId="332CC18D" w:rsidR="00AE735A" w:rsidRPr="00AE735A" w:rsidRDefault="009334BF" w:rsidP="00187D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eadmission needed</w:t>
            </w:r>
          </w:p>
        </w:tc>
        <w:tc>
          <w:tcPr>
            <w:tcW w:w="1530" w:type="dxa"/>
            <w:gridSpan w:val="3"/>
          </w:tcPr>
          <w:p w14:paraId="112F2683" w14:textId="02B588EC" w:rsidR="00AE735A" w:rsidRPr="00AE735A" w:rsidRDefault="00AE735A" w:rsidP="00187D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reimbursement type</w:t>
            </w:r>
          </w:p>
        </w:tc>
        <w:tc>
          <w:tcPr>
            <w:tcW w:w="990" w:type="dxa"/>
            <w:gridSpan w:val="2"/>
          </w:tcPr>
          <w:p w14:paraId="7021E2EA" w14:textId="2E085845" w:rsidR="00AE735A" w:rsidRPr="00AE735A" w:rsidRDefault="00AE735A" w:rsidP="00187D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follow up type</w:t>
            </w:r>
          </w:p>
        </w:tc>
        <w:tc>
          <w:tcPr>
            <w:tcW w:w="1350" w:type="dxa"/>
            <w:gridSpan w:val="2"/>
            <w:vAlign w:val="bottom"/>
          </w:tcPr>
          <w:p w14:paraId="4261376E" w14:textId="762121FD" w:rsidR="00AE735A" w:rsidRPr="00AE735A" w:rsidRDefault="00AE735A" w:rsidP="00187D9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secretion management</w:t>
            </w:r>
          </w:p>
        </w:tc>
      </w:tr>
      <w:tr w:rsidR="00AE735A" w:rsidRPr="00AE735A" w14:paraId="5172B483" w14:textId="77777777" w:rsidTr="009334BF">
        <w:trPr>
          <w:cantSplit/>
          <w:trHeight w:val="2105"/>
        </w:trPr>
        <w:tc>
          <w:tcPr>
            <w:tcW w:w="630" w:type="dxa"/>
            <w:vMerge/>
            <w:textDirection w:val="btLr"/>
            <w:vAlign w:val="bottom"/>
          </w:tcPr>
          <w:p w14:paraId="72FE9934" w14:textId="61BE9752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456" w:type="dxa"/>
            <w:vMerge/>
            <w:textDirection w:val="btLr"/>
            <w:vAlign w:val="bottom"/>
          </w:tcPr>
          <w:p w14:paraId="2C485441" w14:textId="579D6156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553" w:type="dxa"/>
            <w:vMerge/>
            <w:textDirection w:val="btLr"/>
            <w:vAlign w:val="bottom"/>
          </w:tcPr>
          <w:p w14:paraId="6DD51EE6" w14:textId="2B13BFDF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474" w:type="dxa"/>
            <w:vMerge/>
            <w:textDirection w:val="btLr"/>
            <w:vAlign w:val="bottom"/>
          </w:tcPr>
          <w:p w14:paraId="240F3CDE" w14:textId="03008CBE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394" w:type="dxa"/>
            <w:vMerge/>
            <w:textDirection w:val="btLr"/>
            <w:vAlign w:val="bottom"/>
          </w:tcPr>
          <w:p w14:paraId="779EC5EB" w14:textId="115AD430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476" w:type="dxa"/>
            <w:vMerge/>
            <w:textDirection w:val="btLr"/>
            <w:vAlign w:val="bottom"/>
          </w:tcPr>
          <w:p w14:paraId="211BCE32" w14:textId="293A2D86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476" w:type="dxa"/>
            <w:textDirection w:val="btLr"/>
            <w:vAlign w:val="bottom"/>
          </w:tcPr>
          <w:p w14:paraId="42C21786" w14:textId="6125E672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&lt;8h</w:t>
            </w:r>
          </w:p>
        </w:tc>
        <w:tc>
          <w:tcPr>
            <w:tcW w:w="396" w:type="dxa"/>
            <w:textDirection w:val="btLr"/>
            <w:vAlign w:val="bottom"/>
          </w:tcPr>
          <w:p w14:paraId="2B0D54D6" w14:textId="060684C0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8-16h</w:t>
            </w:r>
          </w:p>
        </w:tc>
        <w:tc>
          <w:tcPr>
            <w:tcW w:w="400" w:type="dxa"/>
            <w:textDirection w:val="btLr"/>
            <w:vAlign w:val="bottom"/>
          </w:tcPr>
          <w:p w14:paraId="397C5176" w14:textId="431F6B5A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&gt;16h</w:t>
            </w:r>
          </w:p>
        </w:tc>
        <w:tc>
          <w:tcPr>
            <w:tcW w:w="397" w:type="dxa"/>
            <w:textDirection w:val="btLr"/>
            <w:vAlign w:val="bottom"/>
          </w:tcPr>
          <w:p w14:paraId="714DECC9" w14:textId="27663EFA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chest wall</w:t>
            </w:r>
          </w:p>
        </w:tc>
        <w:tc>
          <w:tcPr>
            <w:tcW w:w="397" w:type="dxa"/>
            <w:textDirection w:val="btLr"/>
            <w:vAlign w:val="bottom"/>
          </w:tcPr>
          <w:p w14:paraId="5581E1D1" w14:textId="188ACA26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neuromuscular</w:t>
            </w:r>
          </w:p>
        </w:tc>
        <w:tc>
          <w:tcPr>
            <w:tcW w:w="477" w:type="dxa"/>
            <w:textDirection w:val="btLr"/>
            <w:vAlign w:val="bottom"/>
          </w:tcPr>
          <w:p w14:paraId="72C0E012" w14:textId="7658621C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central hypopnea syndrome</w:t>
            </w:r>
          </w:p>
        </w:tc>
        <w:tc>
          <w:tcPr>
            <w:tcW w:w="397" w:type="dxa"/>
            <w:textDirection w:val="btLr"/>
            <w:vAlign w:val="bottom"/>
          </w:tcPr>
          <w:p w14:paraId="6C6107E0" w14:textId="2079C8D4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pulmonary</w:t>
            </w:r>
          </w:p>
        </w:tc>
        <w:tc>
          <w:tcPr>
            <w:tcW w:w="323" w:type="dxa"/>
            <w:textDirection w:val="btLr"/>
            <w:vAlign w:val="bottom"/>
          </w:tcPr>
          <w:p w14:paraId="61780798" w14:textId="7B1A2309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14" w:type="dxa"/>
            <w:textDirection w:val="btLr"/>
            <w:vAlign w:val="bottom"/>
          </w:tcPr>
          <w:p w14:paraId="54C84FB9" w14:textId="79C88CE7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&lt;6 months</w:t>
            </w:r>
          </w:p>
        </w:tc>
        <w:tc>
          <w:tcPr>
            <w:tcW w:w="450" w:type="dxa"/>
            <w:textDirection w:val="btLr"/>
            <w:vAlign w:val="bottom"/>
          </w:tcPr>
          <w:p w14:paraId="23A74F90" w14:textId="032F25E1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6-12 months</w:t>
            </w:r>
          </w:p>
        </w:tc>
        <w:tc>
          <w:tcPr>
            <w:tcW w:w="540" w:type="dxa"/>
            <w:textDirection w:val="btLr"/>
            <w:vAlign w:val="bottom"/>
          </w:tcPr>
          <w:p w14:paraId="64A41B9B" w14:textId="1991117B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-5 years</w:t>
            </w:r>
          </w:p>
        </w:tc>
        <w:tc>
          <w:tcPr>
            <w:tcW w:w="540" w:type="dxa"/>
            <w:textDirection w:val="btLr"/>
            <w:vAlign w:val="bottom"/>
          </w:tcPr>
          <w:p w14:paraId="06C3F06A" w14:textId="5CF5F7CD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5-10 years</w:t>
            </w:r>
          </w:p>
        </w:tc>
        <w:tc>
          <w:tcPr>
            <w:tcW w:w="450" w:type="dxa"/>
            <w:textDirection w:val="btLr"/>
            <w:vAlign w:val="bottom"/>
          </w:tcPr>
          <w:p w14:paraId="25EAC396" w14:textId="7FA9BB9F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&gt;10 years</w:t>
            </w:r>
          </w:p>
        </w:tc>
        <w:tc>
          <w:tcPr>
            <w:tcW w:w="450" w:type="dxa"/>
            <w:textDirection w:val="btLr"/>
            <w:vAlign w:val="bottom"/>
          </w:tcPr>
          <w:p w14:paraId="1399F309" w14:textId="076A0DCB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-6 months</w:t>
            </w:r>
          </w:p>
        </w:tc>
        <w:tc>
          <w:tcPr>
            <w:tcW w:w="450" w:type="dxa"/>
            <w:textDirection w:val="btLr"/>
            <w:vAlign w:val="bottom"/>
          </w:tcPr>
          <w:p w14:paraId="140D69A1" w14:textId="4FBB198F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7-12 months</w:t>
            </w:r>
          </w:p>
        </w:tc>
        <w:tc>
          <w:tcPr>
            <w:tcW w:w="450" w:type="dxa"/>
            <w:textDirection w:val="btLr"/>
            <w:vAlign w:val="bottom"/>
          </w:tcPr>
          <w:p w14:paraId="6199F24B" w14:textId="69AAFCD1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&gt;12months</w:t>
            </w:r>
          </w:p>
        </w:tc>
        <w:tc>
          <w:tcPr>
            <w:tcW w:w="540" w:type="dxa"/>
            <w:textDirection w:val="btLr"/>
            <w:vAlign w:val="bottom"/>
          </w:tcPr>
          <w:p w14:paraId="69F118E9" w14:textId="39AC4C59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never admitted</w:t>
            </w:r>
          </w:p>
        </w:tc>
        <w:tc>
          <w:tcPr>
            <w:tcW w:w="540" w:type="dxa"/>
            <w:textDirection w:val="btLr"/>
            <w:vAlign w:val="bottom"/>
          </w:tcPr>
          <w:p w14:paraId="72917222" w14:textId="58CB9086" w:rsidR="00AE735A" w:rsidRPr="00AE735A" w:rsidRDefault="00AE735A" w:rsidP="00AE735A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daily government reimbursement</w:t>
            </w:r>
          </w:p>
        </w:tc>
        <w:tc>
          <w:tcPr>
            <w:tcW w:w="540" w:type="dxa"/>
            <w:textDirection w:val="btLr"/>
            <w:vAlign w:val="bottom"/>
          </w:tcPr>
          <w:p w14:paraId="241035EB" w14:textId="14745C0B" w:rsidR="00AE735A" w:rsidRPr="00AE735A" w:rsidRDefault="00AE735A" w:rsidP="00AE735A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initial government aid</w:t>
            </w:r>
          </w:p>
        </w:tc>
        <w:tc>
          <w:tcPr>
            <w:tcW w:w="450" w:type="dxa"/>
            <w:textDirection w:val="btLr"/>
            <w:vAlign w:val="bottom"/>
          </w:tcPr>
          <w:p w14:paraId="6959B687" w14:textId="4EFBD309" w:rsidR="00AE735A" w:rsidRPr="00AE735A" w:rsidRDefault="00AE735A" w:rsidP="00AE735A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50" w:type="dxa"/>
            <w:textDirection w:val="btLr"/>
            <w:vAlign w:val="bottom"/>
          </w:tcPr>
          <w:p w14:paraId="6F575B14" w14:textId="58E52217" w:rsidR="00AE735A" w:rsidRPr="00AE735A" w:rsidRDefault="00AE735A" w:rsidP="00AE735A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home visit</w:t>
            </w:r>
          </w:p>
        </w:tc>
        <w:tc>
          <w:tcPr>
            <w:tcW w:w="540" w:type="dxa"/>
            <w:textDirection w:val="btLr"/>
            <w:vAlign w:val="bottom"/>
          </w:tcPr>
          <w:p w14:paraId="485221B6" w14:textId="3B1E6AFF" w:rsidR="00AE735A" w:rsidRPr="00AE735A" w:rsidRDefault="00AE735A" w:rsidP="00AE735A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ambulatory</w:t>
            </w:r>
            <w:r w:rsidR="00187D9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isit</w:t>
            </w:r>
          </w:p>
        </w:tc>
        <w:tc>
          <w:tcPr>
            <w:tcW w:w="665" w:type="dxa"/>
            <w:textDirection w:val="btLr"/>
            <w:vAlign w:val="bottom"/>
          </w:tcPr>
          <w:p w14:paraId="61559189" w14:textId="5F0B1C86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endotracheal suctioning</w:t>
            </w:r>
          </w:p>
        </w:tc>
        <w:tc>
          <w:tcPr>
            <w:tcW w:w="685" w:type="dxa"/>
            <w:textDirection w:val="btLr"/>
            <w:vAlign w:val="bottom"/>
          </w:tcPr>
          <w:p w14:paraId="2ABD2E61" w14:textId="08B2B34C" w:rsidR="00AE735A" w:rsidRPr="00AE735A" w:rsidRDefault="00AE735A" w:rsidP="00AE735A">
            <w:pPr>
              <w:ind w:left="113" w:right="113"/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cough assist device</w:t>
            </w:r>
          </w:p>
        </w:tc>
      </w:tr>
      <w:tr w:rsidR="003459BA" w:rsidRPr="00AE735A" w14:paraId="42FF81B2" w14:textId="77777777" w:rsidTr="009334BF">
        <w:trPr>
          <w:trHeight w:val="142"/>
        </w:trPr>
        <w:tc>
          <w:tcPr>
            <w:tcW w:w="630" w:type="dxa"/>
            <w:vAlign w:val="bottom"/>
          </w:tcPr>
          <w:p w14:paraId="14700B2B" w14:textId="70FB199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vAlign w:val="bottom"/>
          </w:tcPr>
          <w:p w14:paraId="29691E2E" w14:textId="6C10F078" w:rsidR="003459BA" w:rsidRPr="00462A4A" w:rsidRDefault="003459BA" w:rsidP="003459BA">
            <w:pPr>
              <w:rPr>
                <w:rFonts w:ascii="Calibri" w:hAnsi="Calibri" w:cs="Calibri"/>
                <w:sz w:val="16"/>
                <w:szCs w:val="16"/>
              </w:rPr>
            </w:pPr>
            <w:r w:rsidRPr="00462A4A">
              <w:rPr>
                <w:rFonts w:ascii="Calibri" w:hAnsi="Calibri" w:cs="Calibri"/>
                <w:sz w:val="16"/>
                <w:szCs w:val="16"/>
              </w:rPr>
              <w:t>NU</w:t>
            </w:r>
          </w:p>
        </w:tc>
        <w:tc>
          <w:tcPr>
            <w:tcW w:w="553" w:type="dxa"/>
            <w:vAlign w:val="bottom"/>
          </w:tcPr>
          <w:p w14:paraId="40B78EF9" w14:textId="60E6244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Ped</w:t>
            </w:r>
          </w:p>
        </w:tc>
        <w:tc>
          <w:tcPr>
            <w:tcW w:w="474" w:type="dxa"/>
            <w:vAlign w:val="bottom"/>
          </w:tcPr>
          <w:p w14:paraId="5CF4AC24" w14:textId="780B8FC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4" w:type="dxa"/>
            <w:vAlign w:val="bottom"/>
          </w:tcPr>
          <w:p w14:paraId="317CB812" w14:textId="6E980ED9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6" w:type="dxa"/>
            <w:vAlign w:val="bottom"/>
          </w:tcPr>
          <w:p w14:paraId="18AE5FF6" w14:textId="5A7E8C5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6" w:type="dxa"/>
            <w:vAlign w:val="bottom"/>
          </w:tcPr>
          <w:p w14:paraId="74A4168A" w14:textId="43DB135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bottom"/>
          </w:tcPr>
          <w:p w14:paraId="5601927C" w14:textId="4682B93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0" w:type="dxa"/>
            <w:vAlign w:val="bottom"/>
          </w:tcPr>
          <w:p w14:paraId="155D7DAF" w14:textId="20094CE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7" w:type="dxa"/>
            <w:vAlign w:val="bottom"/>
          </w:tcPr>
          <w:p w14:paraId="3EAB65DC" w14:textId="1FD8EBE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506F871B" w14:textId="5FDFB60B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" w:type="dxa"/>
            <w:vAlign w:val="bottom"/>
          </w:tcPr>
          <w:p w14:paraId="619EFD02" w14:textId="2457A0C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7" w:type="dxa"/>
            <w:vAlign w:val="bottom"/>
          </w:tcPr>
          <w:p w14:paraId="2B5D2CA4" w14:textId="50BF075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23" w:type="dxa"/>
            <w:vAlign w:val="bottom"/>
          </w:tcPr>
          <w:p w14:paraId="30864D2C" w14:textId="4B8A99A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14" w:type="dxa"/>
            <w:vAlign w:val="bottom"/>
          </w:tcPr>
          <w:p w14:paraId="2B4B504D" w14:textId="1F34B8B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0354601C" w14:textId="449E13C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bottom"/>
          </w:tcPr>
          <w:p w14:paraId="56F7C63F" w14:textId="7F6A6D78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vAlign w:val="bottom"/>
          </w:tcPr>
          <w:p w14:paraId="7A7D41F1" w14:textId="30F6982B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3257B057" w14:textId="7F3881F5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6914C1C2" w14:textId="35DE9A20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0" w:type="dxa"/>
            <w:vAlign w:val="bottom"/>
          </w:tcPr>
          <w:p w14:paraId="5C5A2C9B" w14:textId="37CB9CDC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0" w:type="dxa"/>
            <w:vAlign w:val="bottom"/>
          </w:tcPr>
          <w:p w14:paraId="0A6E1D30" w14:textId="194D7898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vAlign w:val="bottom"/>
          </w:tcPr>
          <w:p w14:paraId="3D627CF9" w14:textId="4C181C6F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066141B0" w14:textId="5407B786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vAlign w:val="bottom"/>
          </w:tcPr>
          <w:p w14:paraId="5C21BF9F" w14:textId="47186A6B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15C129EE" w14:textId="0EB7637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2E7249E8" w14:textId="2C6E8DF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bottom"/>
          </w:tcPr>
          <w:p w14:paraId="718A16D4" w14:textId="2849F5A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  <w:tc>
          <w:tcPr>
            <w:tcW w:w="665" w:type="dxa"/>
            <w:vAlign w:val="bottom"/>
          </w:tcPr>
          <w:p w14:paraId="599AC324" w14:textId="38610FB5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85" w:type="dxa"/>
            <w:vAlign w:val="bottom"/>
          </w:tcPr>
          <w:p w14:paraId="213D2D4C" w14:textId="7EA47402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</w:tr>
      <w:tr w:rsidR="003459BA" w:rsidRPr="00AE735A" w14:paraId="260E1C19" w14:textId="77777777" w:rsidTr="009334BF">
        <w:trPr>
          <w:trHeight w:val="142"/>
        </w:trPr>
        <w:tc>
          <w:tcPr>
            <w:tcW w:w="630" w:type="dxa"/>
            <w:vAlign w:val="bottom"/>
          </w:tcPr>
          <w:p w14:paraId="5F1F4F45" w14:textId="4BBCFB78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vAlign w:val="bottom"/>
          </w:tcPr>
          <w:p w14:paraId="4F310074" w14:textId="1DEA0452" w:rsidR="003459BA" w:rsidRPr="00462A4A" w:rsidRDefault="003459BA" w:rsidP="003459BA">
            <w:pPr>
              <w:rPr>
                <w:rFonts w:ascii="Calibri" w:hAnsi="Calibri" w:cs="Calibri"/>
                <w:sz w:val="16"/>
                <w:szCs w:val="16"/>
              </w:rPr>
            </w:pPr>
            <w:r w:rsidRPr="00462A4A">
              <w:rPr>
                <w:rFonts w:ascii="Calibri" w:hAnsi="Calibri" w:cs="Calibri"/>
                <w:sz w:val="16"/>
                <w:szCs w:val="16"/>
              </w:rPr>
              <w:t>NU</w:t>
            </w:r>
          </w:p>
        </w:tc>
        <w:tc>
          <w:tcPr>
            <w:tcW w:w="553" w:type="dxa"/>
            <w:vAlign w:val="bottom"/>
          </w:tcPr>
          <w:p w14:paraId="25EB3BAF" w14:textId="35B48AD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ICU</w:t>
            </w:r>
          </w:p>
        </w:tc>
        <w:tc>
          <w:tcPr>
            <w:tcW w:w="474" w:type="dxa"/>
            <w:vAlign w:val="bottom"/>
          </w:tcPr>
          <w:p w14:paraId="4C5D5E5F" w14:textId="6A3E4346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4" w:type="dxa"/>
            <w:vAlign w:val="bottom"/>
          </w:tcPr>
          <w:p w14:paraId="34FA4C63" w14:textId="71A7BBFA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6" w:type="dxa"/>
            <w:vAlign w:val="bottom"/>
          </w:tcPr>
          <w:p w14:paraId="01513EB2" w14:textId="4AE3671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6" w:type="dxa"/>
            <w:vAlign w:val="bottom"/>
          </w:tcPr>
          <w:p w14:paraId="24DEE624" w14:textId="10F6041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bottom"/>
          </w:tcPr>
          <w:p w14:paraId="162FC4C1" w14:textId="4908BFE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00" w:type="dxa"/>
            <w:vAlign w:val="bottom"/>
          </w:tcPr>
          <w:p w14:paraId="419BDEA4" w14:textId="6FB7B67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dxa"/>
            <w:vAlign w:val="bottom"/>
          </w:tcPr>
          <w:p w14:paraId="13B91674" w14:textId="75DF1AF6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3E9F2C45" w14:textId="0B1A50C6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vAlign w:val="bottom"/>
          </w:tcPr>
          <w:p w14:paraId="7B721B85" w14:textId="0B9963B8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6396AFF4" w14:textId="16934EA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23" w:type="dxa"/>
            <w:vAlign w:val="bottom"/>
          </w:tcPr>
          <w:p w14:paraId="26E9208C" w14:textId="2C3C4697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14" w:type="dxa"/>
            <w:vAlign w:val="bottom"/>
          </w:tcPr>
          <w:p w14:paraId="58926CD4" w14:textId="1F6CC90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0465F648" w14:textId="2B67DD0B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56A5E5E5" w14:textId="4A97B2E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bottom"/>
          </w:tcPr>
          <w:p w14:paraId="357175CF" w14:textId="38B6514F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5CC14417" w14:textId="455A08EF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7D5E018A" w14:textId="2A158C5F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vAlign w:val="bottom"/>
          </w:tcPr>
          <w:p w14:paraId="1A6E0D83" w14:textId="17B6E04C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0B09102B" w14:textId="5DC77788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75BDF039" w14:textId="484197E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12B5BA2A" w14:textId="176CC67E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bottom"/>
          </w:tcPr>
          <w:p w14:paraId="60B38FAF" w14:textId="4307A03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639C0FC7" w14:textId="169B6DE0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75163203" w14:textId="63D2EDC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bottom"/>
          </w:tcPr>
          <w:p w14:paraId="6F898C6E" w14:textId="2DFA0A5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  <w:tc>
          <w:tcPr>
            <w:tcW w:w="665" w:type="dxa"/>
            <w:vAlign w:val="bottom"/>
          </w:tcPr>
          <w:p w14:paraId="0ADD552B" w14:textId="6C6AC9BF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85" w:type="dxa"/>
            <w:vAlign w:val="bottom"/>
          </w:tcPr>
          <w:p w14:paraId="68191A2D" w14:textId="57CA9C0C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</w:tr>
      <w:tr w:rsidR="003459BA" w:rsidRPr="00AE735A" w14:paraId="122BA435" w14:textId="77777777" w:rsidTr="009334BF">
        <w:trPr>
          <w:trHeight w:val="142"/>
        </w:trPr>
        <w:tc>
          <w:tcPr>
            <w:tcW w:w="630" w:type="dxa"/>
            <w:vAlign w:val="bottom"/>
          </w:tcPr>
          <w:p w14:paraId="0658A634" w14:textId="457C4DAA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6" w:type="dxa"/>
            <w:vAlign w:val="bottom"/>
          </w:tcPr>
          <w:p w14:paraId="11ECD86F" w14:textId="3C2AA34A" w:rsidR="003459BA" w:rsidRPr="00462A4A" w:rsidRDefault="003459BA" w:rsidP="003459BA">
            <w:pPr>
              <w:rPr>
                <w:rFonts w:ascii="Calibri" w:hAnsi="Calibri" w:cs="Calibri"/>
                <w:sz w:val="16"/>
                <w:szCs w:val="16"/>
              </w:rPr>
            </w:pPr>
            <w:r w:rsidRPr="00462A4A">
              <w:rPr>
                <w:rFonts w:ascii="Calibri" w:hAnsi="Calibri" w:cs="Calibri"/>
                <w:sz w:val="16"/>
                <w:szCs w:val="16"/>
              </w:rPr>
              <w:t>NU</w:t>
            </w:r>
          </w:p>
        </w:tc>
        <w:tc>
          <w:tcPr>
            <w:tcW w:w="553" w:type="dxa"/>
            <w:vAlign w:val="bottom"/>
          </w:tcPr>
          <w:p w14:paraId="4637CF00" w14:textId="4AC722B4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ICU</w:t>
            </w:r>
          </w:p>
        </w:tc>
        <w:tc>
          <w:tcPr>
            <w:tcW w:w="474" w:type="dxa"/>
            <w:vAlign w:val="bottom"/>
          </w:tcPr>
          <w:p w14:paraId="660D0113" w14:textId="548B1E8B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4" w:type="dxa"/>
            <w:vAlign w:val="bottom"/>
          </w:tcPr>
          <w:p w14:paraId="1BEF1A16" w14:textId="781F9B7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6" w:type="dxa"/>
            <w:vAlign w:val="bottom"/>
          </w:tcPr>
          <w:p w14:paraId="3EC86BD9" w14:textId="6F9B8CA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6" w:type="dxa"/>
            <w:vAlign w:val="bottom"/>
          </w:tcPr>
          <w:p w14:paraId="29DE43F7" w14:textId="3D6ECE16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bottom"/>
          </w:tcPr>
          <w:p w14:paraId="4EE2364B" w14:textId="5EE4F47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00" w:type="dxa"/>
            <w:vAlign w:val="bottom"/>
          </w:tcPr>
          <w:p w14:paraId="5749B3BC" w14:textId="108438BA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dxa"/>
            <w:vAlign w:val="bottom"/>
          </w:tcPr>
          <w:p w14:paraId="418120FE" w14:textId="3B80FED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11DB871E" w14:textId="5EBCDAE3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vAlign w:val="bottom"/>
          </w:tcPr>
          <w:p w14:paraId="2DDB5162" w14:textId="0E26286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51CDDB04" w14:textId="68E9E85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23" w:type="dxa"/>
            <w:vAlign w:val="bottom"/>
          </w:tcPr>
          <w:p w14:paraId="61580E0E" w14:textId="708420E8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14" w:type="dxa"/>
            <w:vAlign w:val="bottom"/>
          </w:tcPr>
          <w:p w14:paraId="0A20149E" w14:textId="17EF5E6B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0BC3A999" w14:textId="5505E558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6C4E0EE6" w14:textId="5E3C3CD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099E6FDD" w14:textId="47F6856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vAlign w:val="bottom"/>
          </w:tcPr>
          <w:p w14:paraId="1E3630C0" w14:textId="5767B77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1FF909D2" w14:textId="40F58F1E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2FFA8F7D" w14:textId="278051A9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3A5F6BDA" w14:textId="00C9791F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bottom"/>
          </w:tcPr>
          <w:p w14:paraId="79B961EF" w14:textId="4C383AA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57EF0290" w14:textId="242E1E50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07422828" w14:textId="184DB09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vAlign w:val="bottom"/>
          </w:tcPr>
          <w:p w14:paraId="100B31D8" w14:textId="777D50CC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1883DE7F" w14:textId="1D91932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bottom"/>
          </w:tcPr>
          <w:p w14:paraId="15FB7C5D" w14:textId="74C802E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  <w:tc>
          <w:tcPr>
            <w:tcW w:w="665" w:type="dxa"/>
            <w:vAlign w:val="bottom"/>
          </w:tcPr>
          <w:p w14:paraId="6BDEC789" w14:textId="38255FA5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85" w:type="dxa"/>
            <w:vAlign w:val="bottom"/>
          </w:tcPr>
          <w:p w14:paraId="5C99C51C" w14:textId="0CD30819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</w:tr>
      <w:tr w:rsidR="003459BA" w:rsidRPr="00AE735A" w14:paraId="61A33FB7" w14:textId="77777777" w:rsidTr="009334BF">
        <w:trPr>
          <w:trHeight w:val="142"/>
        </w:trPr>
        <w:tc>
          <w:tcPr>
            <w:tcW w:w="630" w:type="dxa"/>
            <w:vAlign w:val="bottom"/>
          </w:tcPr>
          <w:p w14:paraId="2F474159" w14:textId="5EECEE28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vAlign w:val="bottom"/>
          </w:tcPr>
          <w:p w14:paraId="5BA2C0BB" w14:textId="07F8DB65" w:rsidR="003459BA" w:rsidRPr="00462A4A" w:rsidRDefault="003459BA" w:rsidP="003459BA">
            <w:pPr>
              <w:rPr>
                <w:rFonts w:ascii="Calibri" w:hAnsi="Calibri" w:cs="Calibri"/>
                <w:sz w:val="16"/>
                <w:szCs w:val="16"/>
              </w:rPr>
            </w:pPr>
            <w:r w:rsidRPr="00462A4A">
              <w:rPr>
                <w:rFonts w:ascii="Calibri" w:hAnsi="Calibri" w:cs="Calibri"/>
                <w:sz w:val="16"/>
                <w:szCs w:val="16"/>
              </w:rPr>
              <w:t>NU</w:t>
            </w:r>
          </w:p>
        </w:tc>
        <w:tc>
          <w:tcPr>
            <w:tcW w:w="553" w:type="dxa"/>
            <w:vAlign w:val="bottom"/>
          </w:tcPr>
          <w:p w14:paraId="0DC8B821" w14:textId="71056204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ICU</w:t>
            </w:r>
          </w:p>
        </w:tc>
        <w:tc>
          <w:tcPr>
            <w:tcW w:w="474" w:type="dxa"/>
            <w:vAlign w:val="bottom"/>
          </w:tcPr>
          <w:p w14:paraId="684C7692" w14:textId="768E39B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4" w:type="dxa"/>
            <w:vAlign w:val="bottom"/>
          </w:tcPr>
          <w:p w14:paraId="586D9BCD" w14:textId="49495B3A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6" w:type="dxa"/>
            <w:vAlign w:val="bottom"/>
          </w:tcPr>
          <w:p w14:paraId="7FFEDC5D" w14:textId="1E3DA50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6" w:type="dxa"/>
            <w:vAlign w:val="bottom"/>
          </w:tcPr>
          <w:p w14:paraId="6F58D444" w14:textId="3DEFBE2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bottom"/>
          </w:tcPr>
          <w:p w14:paraId="3DD437E7" w14:textId="315FA1A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0" w:type="dxa"/>
            <w:vAlign w:val="bottom"/>
          </w:tcPr>
          <w:p w14:paraId="117174DC" w14:textId="3CC8A32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489CCA87" w14:textId="78283787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42127622" w14:textId="39E73BD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vAlign w:val="bottom"/>
          </w:tcPr>
          <w:p w14:paraId="594ACF11" w14:textId="76F0770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25F69B6A" w14:textId="02126CE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23" w:type="dxa"/>
            <w:vAlign w:val="bottom"/>
          </w:tcPr>
          <w:p w14:paraId="00B4FBFE" w14:textId="17E7D5F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14" w:type="dxa"/>
            <w:vAlign w:val="bottom"/>
          </w:tcPr>
          <w:p w14:paraId="3A33E184" w14:textId="340869F5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vAlign w:val="bottom"/>
          </w:tcPr>
          <w:p w14:paraId="735F5F2A" w14:textId="41D5A4D6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2CD2CE3D" w14:textId="3C216E80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2E3EB6EE" w14:textId="6998E649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36FC87DA" w14:textId="29C76ACB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10F4834D" w14:textId="6258B347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0F5DD0EE" w14:textId="7FE29A35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1D24F788" w14:textId="3342E747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2E38D14F" w14:textId="28AF6ABB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bottom"/>
          </w:tcPr>
          <w:p w14:paraId="54C28051" w14:textId="6C9E5CE6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bottom"/>
          </w:tcPr>
          <w:p w14:paraId="44C17B3E" w14:textId="125EE303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4DA1CEDE" w14:textId="5D379C8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5389F037" w14:textId="397C572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bottom"/>
          </w:tcPr>
          <w:p w14:paraId="6DD15873" w14:textId="7228864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65" w:type="dxa"/>
            <w:vAlign w:val="bottom"/>
          </w:tcPr>
          <w:p w14:paraId="133B3841" w14:textId="17B33499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85" w:type="dxa"/>
            <w:vAlign w:val="bottom"/>
          </w:tcPr>
          <w:p w14:paraId="61E9CE7B" w14:textId="50F5820F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</w:tr>
      <w:tr w:rsidR="003459BA" w:rsidRPr="00AE735A" w14:paraId="562088C1" w14:textId="77777777" w:rsidTr="009334BF">
        <w:trPr>
          <w:trHeight w:val="142"/>
        </w:trPr>
        <w:tc>
          <w:tcPr>
            <w:tcW w:w="630" w:type="dxa"/>
            <w:vAlign w:val="bottom"/>
          </w:tcPr>
          <w:p w14:paraId="4ED0330F" w14:textId="4805B618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6" w:type="dxa"/>
            <w:vAlign w:val="bottom"/>
          </w:tcPr>
          <w:p w14:paraId="2443AFA7" w14:textId="2E153E41" w:rsidR="003459BA" w:rsidRPr="00462A4A" w:rsidRDefault="003459BA" w:rsidP="003459BA">
            <w:pPr>
              <w:rPr>
                <w:rFonts w:ascii="Calibri" w:hAnsi="Calibri" w:cs="Calibri"/>
                <w:sz w:val="16"/>
                <w:szCs w:val="16"/>
              </w:rPr>
            </w:pPr>
            <w:r w:rsidRPr="00462A4A">
              <w:rPr>
                <w:rFonts w:ascii="Calibri" w:hAnsi="Calibri" w:cs="Calibri"/>
                <w:sz w:val="16"/>
                <w:szCs w:val="16"/>
              </w:rPr>
              <w:t>NU</w:t>
            </w:r>
          </w:p>
        </w:tc>
        <w:tc>
          <w:tcPr>
            <w:tcW w:w="553" w:type="dxa"/>
            <w:vAlign w:val="bottom"/>
          </w:tcPr>
          <w:p w14:paraId="53B64E0B" w14:textId="00021673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ICU</w:t>
            </w:r>
          </w:p>
        </w:tc>
        <w:tc>
          <w:tcPr>
            <w:tcW w:w="474" w:type="dxa"/>
            <w:vAlign w:val="bottom"/>
          </w:tcPr>
          <w:p w14:paraId="13DCD490" w14:textId="6B23F8E7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4" w:type="dxa"/>
            <w:vAlign w:val="bottom"/>
          </w:tcPr>
          <w:p w14:paraId="19D3669D" w14:textId="5E10A42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6" w:type="dxa"/>
            <w:vAlign w:val="bottom"/>
          </w:tcPr>
          <w:p w14:paraId="5E1467C1" w14:textId="3F7731E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6" w:type="dxa"/>
            <w:vAlign w:val="bottom"/>
          </w:tcPr>
          <w:p w14:paraId="4FDD4555" w14:textId="5AC17547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bottom"/>
          </w:tcPr>
          <w:p w14:paraId="76B9AF22" w14:textId="4ABD1E4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0" w:type="dxa"/>
            <w:vAlign w:val="bottom"/>
          </w:tcPr>
          <w:p w14:paraId="4C80A2B6" w14:textId="543E67F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7DEF0797" w14:textId="7926A1E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56032623" w14:textId="5A1EFA55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vAlign w:val="bottom"/>
          </w:tcPr>
          <w:p w14:paraId="51DAF756" w14:textId="717664D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584F8A4A" w14:textId="6606B33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23" w:type="dxa"/>
            <w:vAlign w:val="bottom"/>
          </w:tcPr>
          <w:p w14:paraId="7E790FDF" w14:textId="2A171B2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14" w:type="dxa"/>
            <w:vAlign w:val="bottom"/>
          </w:tcPr>
          <w:p w14:paraId="0562D9CC" w14:textId="537A7C6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3C4A1D48" w14:textId="1D02E98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02523983" w14:textId="13C5109F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27750EB7" w14:textId="0A1B68E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vAlign w:val="bottom"/>
          </w:tcPr>
          <w:p w14:paraId="50C237D5" w14:textId="5894F24F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45E4BD72" w14:textId="6520B2F7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73449ACC" w14:textId="327E87A5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29F382E4" w14:textId="3B269D95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bottom"/>
          </w:tcPr>
          <w:p w14:paraId="7DF12530" w14:textId="53783265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272CA3C4" w14:textId="453241A8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bottom"/>
          </w:tcPr>
          <w:p w14:paraId="76935D75" w14:textId="340D9243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0E7547BE" w14:textId="07B0F21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444E0FC7" w14:textId="2A43A5A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bottom"/>
          </w:tcPr>
          <w:p w14:paraId="01C01146" w14:textId="0037074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  <w:tc>
          <w:tcPr>
            <w:tcW w:w="665" w:type="dxa"/>
            <w:vAlign w:val="bottom"/>
          </w:tcPr>
          <w:p w14:paraId="406364F3" w14:textId="5A201D0B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85" w:type="dxa"/>
            <w:vAlign w:val="bottom"/>
          </w:tcPr>
          <w:p w14:paraId="402492CD" w14:textId="1D070372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</w:tr>
      <w:tr w:rsidR="003459BA" w:rsidRPr="00AE735A" w14:paraId="48218988" w14:textId="77777777" w:rsidTr="009334BF">
        <w:trPr>
          <w:trHeight w:val="142"/>
        </w:trPr>
        <w:tc>
          <w:tcPr>
            <w:tcW w:w="630" w:type="dxa"/>
            <w:vAlign w:val="bottom"/>
          </w:tcPr>
          <w:p w14:paraId="392B3C7D" w14:textId="63E52F3C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6" w:type="dxa"/>
            <w:vAlign w:val="bottom"/>
          </w:tcPr>
          <w:p w14:paraId="4ABC6239" w14:textId="49778141" w:rsidR="003459BA" w:rsidRPr="00462A4A" w:rsidRDefault="003459BA" w:rsidP="003459BA">
            <w:pPr>
              <w:rPr>
                <w:rFonts w:ascii="Calibri" w:hAnsi="Calibri" w:cs="Calibri"/>
                <w:sz w:val="16"/>
                <w:szCs w:val="16"/>
              </w:rPr>
            </w:pPr>
            <w:r w:rsidRPr="00462A4A">
              <w:rPr>
                <w:rFonts w:ascii="Calibri" w:hAnsi="Calibri" w:cs="Calibri"/>
                <w:sz w:val="16"/>
                <w:szCs w:val="16"/>
              </w:rPr>
              <w:t>NU</w:t>
            </w:r>
          </w:p>
        </w:tc>
        <w:tc>
          <w:tcPr>
            <w:tcW w:w="553" w:type="dxa"/>
            <w:vAlign w:val="bottom"/>
          </w:tcPr>
          <w:p w14:paraId="3811043E" w14:textId="08A685F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Ped</w:t>
            </w:r>
          </w:p>
        </w:tc>
        <w:tc>
          <w:tcPr>
            <w:tcW w:w="474" w:type="dxa"/>
            <w:vAlign w:val="bottom"/>
          </w:tcPr>
          <w:p w14:paraId="7FDC88B3" w14:textId="776EF98C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4" w:type="dxa"/>
            <w:vAlign w:val="bottom"/>
          </w:tcPr>
          <w:p w14:paraId="4A75347C" w14:textId="77686A5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6" w:type="dxa"/>
            <w:vAlign w:val="bottom"/>
          </w:tcPr>
          <w:p w14:paraId="0D6B63D3" w14:textId="7BC5716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6" w:type="dxa"/>
            <w:vAlign w:val="bottom"/>
          </w:tcPr>
          <w:p w14:paraId="6BE142E8" w14:textId="609BC9B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bottom"/>
          </w:tcPr>
          <w:p w14:paraId="3BD0B365" w14:textId="53956656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00" w:type="dxa"/>
            <w:vAlign w:val="bottom"/>
          </w:tcPr>
          <w:p w14:paraId="507EFFEF" w14:textId="2583E5A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dxa"/>
            <w:vAlign w:val="bottom"/>
          </w:tcPr>
          <w:p w14:paraId="332D5049" w14:textId="500F286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6C6DDFE7" w14:textId="708D588B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vAlign w:val="bottom"/>
          </w:tcPr>
          <w:p w14:paraId="4E338386" w14:textId="798AD2F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29498705" w14:textId="5DCD35E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23" w:type="dxa"/>
            <w:vAlign w:val="bottom"/>
          </w:tcPr>
          <w:p w14:paraId="04CD8E68" w14:textId="249A0B2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14" w:type="dxa"/>
            <w:vAlign w:val="bottom"/>
          </w:tcPr>
          <w:p w14:paraId="5CDCD91D" w14:textId="44ABADE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1F820341" w14:textId="093AD6E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59C3A6A9" w14:textId="3154066F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bottom"/>
          </w:tcPr>
          <w:p w14:paraId="41DD7743" w14:textId="7F879CF9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68352552" w14:textId="109DF5B2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59E5AEC7" w14:textId="16E75D3F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5B6EE906" w14:textId="44F0FA7A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vAlign w:val="bottom"/>
          </w:tcPr>
          <w:p w14:paraId="48EE7820" w14:textId="6BC5E3D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7F834182" w14:textId="21C1F6C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697508EB" w14:textId="292459E7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bottom"/>
          </w:tcPr>
          <w:p w14:paraId="49E40067" w14:textId="7299BC3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4AF051E0" w14:textId="0ED5BCBC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0081CBC8" w14:textId="38B6216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bottom"/>
          </w:tcPr>
          <w:p w14:paraId="0E735D20" w14:textId="3E2D6E73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  <w:tc>
          <w:tcPr>
            <w:tcW w:w="665" w:type="dxa"/>
            <w:vAlign w:val="bottom"/>
          </w:tcPr>
          <w:p w14:paraId="7AC84135" w14:textId="6FF3046C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85" w:type="dxa"/>
            <w:vAlign w:val="bottom"/>
          </w:tcPr>
          <w:p w14:paraId="6F7A7684" w14:textId="58FD8A7C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</w:tr>
      <w:tr w:rsidR="003459BA" w:rsidRPr="00AE735A" w14:paraId="163E0D27" w14:textId="77777777" w:rsidTr="009334BF">
        <w:trPr>
          <w:trHeight w:val="142"/>
        </w:trPr>
        <w:tc>
          <w:tcPr>
            <w:tcW w:w="630" w:type="dxa"/>
            <w:vAlign w:val="bottom"/>
          </w:tcPr>
          <w:p w14:paraId="49A60FAE" w14:textId="2FFFD7F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vAlign w:val="bottom"/>
          </w:tcPr>
          <w:p w14:paraId="02B467EC" w14:textId="1E370952" w:rsidR="003459BA" w:rsidRPr="00462A4A" w:rsidRDefault="003459BA" w:rsidP="003459BA">
            <w:pPr>
              <w:rPr>
                <w:rFonts w:ascii="Calibri" w:hAnsi="Calibri" w:cs="Calibri"/>
                <w:sz w:val="16"/>
                <w:szCs w:val="16"/>
              </w:rPr>
            </w:pPr>
            <w:r w:rsidRPr="00462A4A">
              <w:rPr>
                <w:rFonts w:ascii="Calibri" w:hAnsi="Calibri" w:cs="Calibri"/>
                <w:sz w:val="16"/>
                <w:szCs w:val="16"/>
              </w:rPr>
              <w:t>NU</w:t>
            </w:r>
          </w:p>
        </w:tc>
        <w:tc>
          <w:tcPr>
            <w:tcW w:w="553" w:type="dxa"/>
            <w:vAlign w:val="bottom"/>
          </w:tcPr>
          <w:p w14:paraId="5E0376D0" w14:textId="406D5D8A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ICU</w:t>
            </w:r>
          </w:p>
        </w:tc>
        <w:tc>
          <w:tcPr>
            <w:tcW w:w="474" w:type="dxa"/>
            <w:vAlign w:val="bottom"/>
          </w:tcPr>
          <w:p w14:paraId="45F1FE9A" w14:textId="3EAA4D4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4" w:type="dxa"/>
            <w:vAlign w:val="bottom"/>
          </w:tcPr>
          <w:p w14:paraId="6FC14025" w14:textId="26645878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6" w:type="dxa"/>
            <w:vAlign w:val="bottom"/>
          </w:tcPr>
          <w:p w14:paraId="63C6C25A" w14:textId="72A2B0BC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6" w:type="dxa"/>
            <w:vAlign w:val="bottom"/>
          </w:tcPr>
          <w:p w14:paraId="5B1ADAB9" w14:textId="6662FE87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bottom"/>
          </w:tcPr>
          <w:p w14:paraId="3045D7DB" w14:textId="7ECB5FF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00" w:type="dxa"/>
            <w:vAlign w:val="bottom"/>
          </w:tcPr>
          <w:p w14:paraId="0276AE93" w14:textId="5B2DD8FA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7" w:type="dxa"/>
            <w:vAlign w:val="bottom"/>
          </w:tcPr>
          <w:p w14:paraId="1E13F1DB" w14:textId="08E9E30A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7E3217BA" w14:textId="0FB79F8C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62C5421D" w14:textId="12707815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44864301" w14:textId="7FBB7645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23" w:type="dxa"/>
            <w:vAlign w:val="bottom"/>
          </w:tcPr>
          <w:p w14:paraId="6DC5497D" w14:textId="55B5418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14" w:type="dxa"/>
            <w:vAlign w:val="bottom"/>
          </w:tcPr>
          <w:p w14:paraId="44A12F3B" w14:textId="25A0D49B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769DB6C8" w14:textId="260906FE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1B7A1A62" w14:textId="435DF918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bottom"/>
          </w:tcPr>
          <w:p w14:paraId="3652E1AB" w14:textId="0729D7C0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vAlign w:val="bottom"/>
          </w:tcPr>
          <w:p w14:paraId="24A81C36" w14:textId="6B46A5E8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604F1B35" w14:textId="1057A839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bottom"/>
          </w:tcPr>
          <w:p w14:paraId="55D3A70E" w14:textId="0DDD5EC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bottom"/>
          </w:tcPr>
          <w:p w14:paraId="33BCA605" w14:textId="00892055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bottom"/>
          </w:tcPr>
          <w:p w14:paraId="6739D0CD" w14:textId="27AA06EA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bottom"/>
          </w:tcPr>
          <w:p w14:paraId="300C3126" w14:textId="40D81507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bottom"/>
          </w:tcPr>
          <w:p w14:paraId="5EC64F20" w14:textId="3CAB809A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78D67409" w14:textId="1A71680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562E6F4F" w14:textId="0BB033A7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bottom"/>
          </w:tcPr>
          <w:p w14:paraId="4E711539" w14:textId="01BA4B1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  <w:tc>
          <w:tcPr>
            <w:tcW w:w="665" w:type="dxa"/>
            <w:vAlign w:val="bottom"/>
          </w:tcPr>
          <w:p w14:paraId="6347F848" w14:textId="62E048E9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85" w:type="dxa"/>
            <w:vAlign w:val="bottom"/>
          </w:tcPr>
          <w:p w14:paraId="5B0CD46C" w14:textId="515A0762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</w:tr>
      <w:tr w:rsidR="003459BA" w:rsidRPr="00AE735A" w14:paraId="751448D0" w14:textId="77777777" w:rsidTr="009334BF">
        <w:trPr>
          <w:trHeight w:val="142"/>
        </w:trPr>
        <w:tc>
          <w:tcPr>
            <w:tcW w:w="630" w:type="dxa"/>
            <w:vAlign w:val="bottom"/>
          </w:tcPr>
          <w:p w14:paraId="658B4371" w14:textId="6130273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6" w:type="dxa"/>
            <w:vAlign w:val="bottom"/>
          </w:tcPr>
          <w:p w14:paraId="2AA741AF" w14:textId="44CF4158" w:rsidR="003459BA" w:rsidRPr="00462A4A" w:rsidRDefault="00696716" w:rsidP="003459BA">
            <w:pPr>
              <w:rPr>
                <w:rFonts w:ascii="Calibri" w:hAnsi="Calibri" w:cs="Calibri"/>
                <w:sz w:val="16"/>
                <w:szCs w:val="16"/>
              </w:rPr>
            </w:pPr>
            <w:hyperlink r:id="rId4" w:history="1">
              <w:r w:rsidR="003459BA" w:rsidRPr="00462A4A">
                <w:rPr>
                  <w:rStyle w:val="Hyperlink"/>
                  <w:rFonts w:ascii="Calibri" w:hAnsi="Calibri" w:cs="Calibri"/>
                  <w:color w:val="auto"/>
                  <w:sz w:val="16"/>
                  <w:szCs w:val="16"/>
                  <w:u w:val="none"/>
                </w:rPr>
                <w:t>NU</w:t>
              </w:r>
            </w:hyperlink>
          </w:p>
        </w:tc>
        <w:tc>
          <w:tcPr>
            <w:tcW w:w="553" w:type="dxa"/>
            <w:vAlign w:val="bottom"/>
          </w:tcPr>
          <w:p w14:paraId="6D8FA52C" w14:textId="5E0AB053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ICU</w:t>
            </w:r>
          </w:p>
        </w:tc>
        <w:tc>
          <w:tcPr>
            <w:tcW w:w="474" w:type="dxa"/>
            <w:vAlign w:val="bottom"/>
          </w:tcPr>
          <w:p w14:paraId="3AC07794" w14:textId="5B1B3FE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4" w:type="dxa"/>
            <w:vAlign w:val="bottom"/>
          </w:tcPr>
          <w:p w14:paraId="04B84681" w14:textId="3F6FACBB" w:rsidR="003459BA" w:rsidRPr="00AE735A" w:rsidRDefault="003459BA" w:rsidP="003459BA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6" w:type="dxa"/>
            <w:vAlign w:val="bottom"/>
          </w:tcPr>
          <w:p w14:paraId="2C757F42" w14:textId="3A4248AB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6" w:type="dxa"/>
            <w:vAlign w:val="bottom"/>
          </w:tcPr>
          <w:p w14:paraId="329FC9E4" w14:textId="1BEA8D95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bottom"/>
          </w:tcPr>
          <w:p w14:paraId="3710EB2C" w14:textId="10464F38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0" w:type="dxa"/>
            <w:vAlign w:val="bottom"/>
          </w:tcPr>
          <w:p w14:paraId="1F1ACB6E" w14:textId="7459D2C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61FB09A2" w14:textId="34F75E4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76AD8169" w14:textId="10E7AE2C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7" w:type="dxa"/>
            <w:vAlign w:val="bottom"/>
          </w:tcPr>
          <w:p w14:paraId="794A991E" w14:textId="2311773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3DE11D64" w14:textId="70168F4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23" w:type="dxa"/>
            <w:vAlign w:val="bottom"/>
          </w:tcPr>
          <w:p w14:paraId="00316B29" w14:textId="2C82A58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14" w:type="dxa"/>
            <w:vAlign w:val="bottom"/>
          </w:tcPr>
          <w:p w14:paraId="02E8B19B" w14:textId="2B14072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33F23325" w14:textId="3A62387B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6DA0DE41" w14:textId="651DA910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4F7B5D09" w14:textId="3DEBB79C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4AACF66A" w14:textId="16EFABA0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687619AC" w14:textId="0397C556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15C3BB2C" w14:textId="707A2E29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10F038BD" w14:textId="1A49C465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6ABD7583" w14:textId="1B0026F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01520E0B" w14:textId="6FE2B3A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43F15B3E" w14:textId="67121DA6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1D46298D" w14:textId="3D08546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27B4C4DD" w14:textId="0399D65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bottom"/>
          </w:tcPr>
          <w:p w14:paraId="5CF1266E" w14:textId="3FC1B8C7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665" w:type="dxa"/>
            <w:vAlign w:val="bottom"/>
          </w:tcPr>
          <w:p w14:paraId="2A5C2321" w14:textId="05DA81F7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685" w:type="dxa"/>
            <w:vAlign w:val="bottom"/>
          </w:tcPr>
          <w:p w14:paraId="2BBC624F" w14:textId="2AB881C7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</w:tr>
      <w:tr w:rsidR="003459BA" w:rsidRPr="00AE735A" w14:paraId="4EFECDCB" w14:textId="77777777" w:rsidTr="009334BF">
        <w:trPr>
          <w:trHeight w:val="142"/>
        </w:trPr>
        <w:tc>
          <w:tcPr>
            <w:tcW w:w="630" w:type="dxa"/>
            <w:vAlign w:val="bottom"/>
          </w:tcPr>
          <w:p w14:paraId="263A44C8" w14:textId="1E54384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6" w:type="dxa"/>
            <w:vAlign w:val="bottom"/>
          </w:tcPr>
          <w:p w14:paraId="246D71D1" w14:textId="7097E1B8" w:rsidR="003459BA" w:rsidRPr="00462A4A" w:rsidRDefault="003459BA" w:rsidP="003459BA">
            <w:pPr>
              <w:rPr>
                <w:rFonts w:ascii="Calibri" w:hAnsi="Calibri" w:cs="Calibri"/>
                <w:sz w:val="16"/>
                <w:szCs w:val="16"/>
              </w:rPr>
            </w:pPr>
            <w:r w:rsidRPr="00462A4A">
              <w:rPr>
                <w:rFonts w:ascii="Calibri" w:hAnsi="Calibri" w:cs="Calibri"/>
                <w:sz w:val="16"/>
                <w:szCs w:val="16"/>
              </w:rPr>
              <w:t>NU</w:t>
            </w:r>
          </w:p>
        </w:tc>
        <w:tc>
          <w:tcPr>
            <w:tcW w:w="553" w:type="dxa"/>
            <w:vAlign w:val="bottom"/>
          </w:tcPr>
          <w:p w14:paraId="15B42B81" w14:textId="0DBB51B3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ICU</w:t>
            </w:r>
          </w:p>
        </w:tc>
        <w:tc>
          <w:tcPr>
            <w:tcW w:w="474" w:type="dxa"/>
            <w:vAlign w:val="bottom"/>
          </w:tcPr>
          <w:p w14:paraId="3BF5BFC4" w14:textId="6639EB4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4" w:type="dxa"/>
            <w:vAlign w:val="bottom"/>
          </w:tcPr>
          <w:p w14:paraId="5DCA9C1E" w14:textId="57033BC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6" w:type="dxa"/>
            <w:vAlign w:val="bottom"/>
          </w:tcPr>
          <w:p w14:paraId="40D4038A" w14:textId="32187A3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6" w:type="dxa"/>
            <w:vAlign w:val="bottom"/>
          </w:tcPr>
          <w:p w14:paraId="20989A67" w14:textId="70144ED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bottom"/>
          </w:tcPr>
          <w:p w14:paraId="19683005" w14:textId="5620776C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00" w:type="dxa"/>
            <w:vAlign w:val="bottom"/>
          </w:tcPr>
          <w:p w14:paraId="4D06F80C" w14:textId="36925FCC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dxa"/>
            <w:vAlign w:val="bottom"/>
          </w:tcPr>
          <w:p w14:paraId="1F66C219" w14:textId="2871EEBA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dxa"/>
            <w:vAlign w:val="bottom"/>
          </w:tcPr>
          <w:p w14:paraId="4430F579" w14:textId="35E01257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7" w:type="dxa"/>
            <w:vAlign w:val="bottom"/>
          </w:tcPr>
          <w:p w14:paraId="25460C3C" w14:textId="702C52F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0B501525" w14:textId="6F78CDBC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23" w:type="dxa"/>
            <w:vAlign w:val="bottom"/>
          </w:tcPr>
          <w:p w14:paraId="1A47DA86" w14:textId="0879A20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14" w:type="dxa"/>
            <w:vAlign w:val="bottom"/>
          </w:tcPr>
          <w:p w14:paraId="5197155B" w14:textId="3D4AB732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2C1B1342" w14:textId="7662D745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25BEA498" w14:textId="48E977AA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bottom"/>
          </w:tcPr>
          <w:p w14:paraId="1DBD17FD" w14:textId="3FA0898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7A4E044C" w14:textId="0CC7DE0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1E07CB14" w14:textId="6A9E576F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2C066E4C" w14:textId="578D3EC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0DC21DA6" w14:textId="60AF138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bottom"/>
          </w:tcPr>
          <w:p w14:paraId="6AF81A15" w14:textId="378C8F0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4B0D7AFC" w14:textId="26573AB0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bottom"/>
          </w:tcPr>
          <w:p w14:paraId="5F33E9FD" w14:textId="7B73282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65A483F2" w14:textId="0BD98066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7366D079" w14:textId="321F7D2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bottom"/>
          </w:tcPr>
          <w:p w14:paraId="4A58B1EF" w14:textId="7D103E0A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  <w:tc>
          <w:tcPr>
            <w:tcW w:w="665" w:type="dxa"/>
            <w:vAlign w:val="bottom"/>
          </w:tcPr>
          <w:p w14:paraId="47AF00F4" w14:textId="73290AC7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85" w:type="dxa"/>
            <w:vAlign w:val="bottom"/>
          </w:tcPr>
          <w:p w14:paraId="1FC47665" w14:textId="088F6BF5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</w:tr>
      <w:tr w:rsidR="003459BA" w:rsidRPr="00AE735A" w14:paraId="43E5E543" w14:textId="77777777" w:rsidTr="009334BF">
        <w:trPr>
          <w:trHeight w:val="142"/>
        </w:trPr>
        <w:tc>
          <w:tcPr>
            <w:tcW w:w="630" w:type="dxa"/>
            <w:vAlign w:val="bottom"/>
          </w:tcPr>
          <w:p w14:paraId="2029BB11" w14:textId="2B2BEFD7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6" w:type="dxa"/>
            <w:vAlign w:val="bottom"/>
          </w:tcPr>
          <w:p w14:paraId="7BFA383D" w14:textId="1BCCA6A6" w:rsidR="003459BA" w:rsidRPr="00462A4A" w:rsidRDefault="003459BA" w:rsidP="003459BA">
            <w:pPr>
              <w:rPr>
                <w:rFonts w:ascii="Calibri" w:hAnsi="Calibri" w:cs="Calibri"/>
                <w:sz w:val="16"/>
                <w:szCs w:val="16"/>
              </w:rPr>
            </w:pPr>
            <w:r w:rsidRPr="00462A4A">
              <w:rPr>
                <w:rFonts w:ascii="Calibri" w:hAnsi="Calibri" w:cs="Calibri"/>
                <w:sz w:val="16"/>
                <w:szCs w:val="16"/>
              </w:rPr>
              <w:t>NU</w:t>
            </w:r>
          </w:p>
        </w:tc>
        <w:tc>
          <w:tcPr>
            <w:tcW w:w="553" w:type="dxa"/>
            <w:vAlign w:val="bottom"/>
          </w:tcPr>
          <w:p w14:paraId="494C7DC9" w14:textId="1521F245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ICU</w:t>
            </w:r>
          </w:p>
        </w:tc>
        <w:tc>
          <w:tcPr>
            <w:tcW w:w="474" w:type="dxa"/>
            <w:vAlign w:val="bottom"/>
          </w:tcPr>
          <w:p w14:paraId="16826B27" w14:textId="5257EAE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4" w:type="dxa"/>
            <w:vAlign w:val="bottom"/>
          </w:tcPr>
          <w:p w14:paraId="2455768F" w14:textId="11DA7ADB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6" w:type="dxa"/>
            <w:vAlign w:val="bottom"/>
          </w:tcPr>
          <w:p w14:paraId="7DB2190C" w14:textId="05A7D11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6" w:type="dxa"/>
            <w:vAlign w:val="bottom"/>
          </w:tcPr>
          <w:p w14:paraId="3477DE0B" w14:textId="120E302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bottom"/>
          </w:tcPr>
          <w:p w14:paraId="758E090F" w14:textId="455A5A94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0" w:type="dxa"/>
            <w:vAlign w:val="bottom"/>
          </w:tcPr>
          <w:p w14:paraId="64FE8613" w14:textId="3651B6C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136A6A09" w14:textId="77DD05E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74729AA8" w14:textId="7537FEBA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vAlign w:val="bottom"/>
          </w:tcPr>
          <w:p w14:paraId="6BA4127E" w14:textId="00340C0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10666888" w14:textId="67BD1B2A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23" w:type="dxa"/>
            <w:vAlign w:val="bottom"/>
          </w:tcPr>
          <w:p w14:paraId="43C4ED84" w14:textId="5CC7F8D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14" w:type="dxa"/>
            <w:vAlign w:val="bottom"/>
          </w:tcPr>
          <w:p w14:paraId="74D8BF0F" w14:textId="7EA15AF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3A26A80C" w14:textId="0F2C9FCA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7809A91A" w14:textId="3DFAAFDF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bottom"/>
          </w:tcPr>
          <w:p w14:paraId="25A934FF" w14:textId="5539CD49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6762D980" w14:textId="25854A1B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563EEC8C" w14:textId="0578A675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4705AA06" w14:textId="00969646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vAlign w:val="bottom"/>
          </w:tcPr>
          <w:p w14:paraId="3F5888FD" w14:textId="2C0F9EA6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428C1F76" w14:textId="6E46080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149FCBA2" w14:textId="0FAE724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5153D08E" w14:textId="3262265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vAlign w:val="bottom"/>
          </w:tcPr>
          <w:p w14:paraId="1774B519" w14:textId="7A64D12E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73544DEE" w14:textId="08B9D72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bottom"/>
          </w:tcPr>
          <w:p w14:paraId="043E991A" w14:textId="5C8006B3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  <w:tc>
          <w:tcPr>
            <w:tcW w:w="665" w:type="dxa"/>
            <w:vAlign w:val="bottom"/>
          </w:tcPr>
          <w:p w14:paraId="708434D0" w14:textId="368DF3D2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85" w:type="dxa"/>
            <w:vAlign w:val="bottom"/>
          </w:tcPr>
          <w:p w14:paraId="1AEAFC83" w14:textId="7ECF7D40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</w:tr>
      <w:tr w:rsidR="003459BA" w:rsidRPr="00AE735A" w14:paraId="6B419886" w14:textId="77777777" w:rsidTr="009334BF">
        <w:trPr>
          <w:trHeight w:val="142"/>
        </w:trPr>
        <w:tc>
          <w:tcPr>
            <w:tcW w:w="630" w:type="dxa"/>
            <w:vAlign w:val="bottom"/>
          </w:tcPr>
          <w:p w14:paraId="6599139A" w14:textId="1E5EEE6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56" w:type="dxa"/>
            <w:vAlign w:val="bottom"/>
          </w:tcPr>
          <w:p w14:paraId="3C91FA19" w14:textId="6E7CFF5E" w:rsidR="003459BA" w:rsidRPr="00462A4A" w:rsidRDefault="003459BA" w:rsidP="003459BA">
            <w:pPr>
              <w:rPr>
                <w:rFonts w:ascii="Calibri" w:hAnsi="Calibri" w:cs="Calibri"/>
                <w:sz w:val="16"/>
                <w:szCs w:val="16"/>
              </w:rPr>
            </w:pPr>
            <w:r w:rsidRPr="00462A4A">
              <w:rPr>
                <w:rFonts w:ascii="Calibri" w:hAnsi="Calibri" w:cs="Calibri"/>
                <w:sz w:val="16"/>
                <w:szCs w:val="16"/>
              </w:rPr>
              <w:t>Nat</w:t>
            </w:r>
          </w:p>
        </w:tc>
        <w:tc>
          <w:tcPr>
            <w:tcW w:w="553" w:type="dxa"/>
            <w:vAlign w:val="bottom"/>
          </w:tcPr>
          <w:p w14:paraId="47347449" w14:textId="4C5D9ED3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ICU</w:t>
            </w:r>
          </w:p>
        </w:tc>
        <w:tc>
          <w:tcPr>
            <w:tcW w:w="474" w:type="dxa"/>
            <w:vAlign w:val="bottom"/>
          </w:tcPr>
          <w:p w14:paraId="425E013E" w14:textId="3EA2F13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4" w:type="dxa"/>
            <w:vAlign w:val="bottom"/>
          </w:tcPr>
          <w:p w14:paraId="2B627081" w14:textId="0C0CF91E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6" w:type="dxa"/>
            <w:vAlign w:val="bottom"/>
          </w:tcPr>
          <w:p w14:paraId="7A82DB8D" w14:textId="68BDAC78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6" w:type="dxa"/>
            <w:vAlign w:val="bottom"/>
          </w:tcPr>
          <w:p w14:paraId="092DB67F" w14:textId="4F8E56C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bottom"/>
          </w:tcPr>
          <w:p w14:paraId="39BEECCB" w14:textId="22A2F7D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00" w:type="dxa"/>
            <w:vAlign w:val="bottom"/>
          </w:tcPr>
          <w:p w14:paraId="6C8F0C99" w14:textId="6109CE43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7" w:type="dxa"/>
            <w:vAlign w:val="bottom"/>
          </w:tcPr>
          <w:p w14:paraId="46E33627" w14:textId="503AC92A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15A157A7" w14:textId="7A442E84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7" w:type="dxa"/>
            <w:vAlign w:val="bottom"/>
          </w:tcPr>
          <w:p w14:paraId="69AC6134" w14:textId="24B96B2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151A094B" w14:textId="784F772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23" w:type="dxa"/>
            <w:vAlign w:val="bottom"/>
          </w:tcPr>
          <w:p w14:paraId="22E35053" w14:textId="1B99F1E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14" w:type="dxa"/>
            <w:vAlign w:val="bottom"/>
          </w:tcPr>
          <w:p w14:paraId="058D3DF9" w14:textId="7BE2C8C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168F2751" w14:textId="463D05D5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0CE40833" w14:textId="2E159552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231B41BB" w14:textId="0D0E3592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0" w:type="dxa"/>
            <w:vAlign w:val="bottom"/>
          </w:tcPr>
          <w:p w14:paraId="67B5550F" w14:textId="7529E027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0" w:type="dxa"/>
            <w:vAlign w:val="bottom"/>
          </w:tcPr>
          <w:p w14:paraId="328D0E25" w14:textId="62892842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bottom"/>
          </w:tcPr>
          <w:p w14:paraId="68647848" w14:textId="42DA61F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bottom"/>
          </w:tcPr>
          <w:p w14:paraId="71675000" w14:textId="4EEE03F8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bottom"/>
          </w:tcPr>
          <w:p w14:paraId="2374F4C8" w14:textId="1C1B31D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bottom"/>
          </w:tcPr>
          <w:p w14:paraId="58DF5BF8" w14:textId="5A54ACEC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vAlign w:val="bottom"/>
          </w:tcPr>
          <w:p w14:paraId="0BD82598" w14:textId="7D7AB81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7E26EC4A" w14:textId="67F45850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3643DC4D" w14:textId="23ECE3E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bottom"/>
          </w:tcPr>
          <w:p w14:paraId="646754E8" w14:textId="51EF216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  <w:tc>
          <w:tcPr>
            <w:tcW w:w="665" w:type="dxa"/>
            <w:vAlign w:val="bottom"/>
          </w:tcPr>
          <w:p w14:paraId="6B312770" w14:textId="5DE05CA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85" w:type="dxa"/>
            <w:vAlign w:val="bottom"/>
          </w:tcPr>
          <w:p w14:paraId="57C2E7C0" w14:textId="034E76E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</w:tr>
      <w:tr w:rsidR="003459BA" w:rsidRPr="00AE735A" w14:paraId="0932CEE7" w14:textId="77777777" w:rsidTr="009334BF">
        <w:trPr>
          <w:trHeight w:val="142"/>
        </w:trPr>
        <w:tc>
          <w:tcPr>
            <w:tcW w:w="630" w:type="dxa"/>
            <w:vAlign w:val="bottom"/>
          </w:tcPr>
          <w:p w14:paraId="4E853C79" w14:textId="5CD8AF9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6" w:type="dxa"/>
            <w:vAlign w:val="bottom"/>
          </w:tcPr>
          <w:p w14:paraId="686DC818" w14:textId="73E44157" w:rsidR="003459BA" w:rsidRPr="00462A4A" w:rsidRDefault="003459BA" w:rsidP="003459BA">
            <w:pPr>
              <w:rPr>
                <w:rFonts w:ascii="Calibri" w:hAnsi="Calibri" w:cs="Calibri"/>
                <w:sz w:val="16"/>
                <w:szCs w:val="16"/>
              </w:rPr>
            </w:pPr>
            <w:r w:rsidRPr="00462A4A">
              <w:rPr>
                <w:rFonts w:ascii="Calibri" w:hAnsi="Calibri" w:cs="Calibri"/>
                <w:sz w:val="16"/>
                <w:szCs w:val="16"/>
              </w:rPr>
              <w:t>NU</w:t>
            </w:r>
          </w:p>
        </w:tc>
        <w:tc>
          <w:tcPr>
            <w:tcW w:w="553" w:type="dxa"/>
            <w:vAlign w:val="bottom"/>
          </w:tcPr>
          <w:p w14:paraId="56A22E43" w14:textId="16ABA07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ICU</w:t>
            </w:r>
          </w:p>
        </w:tc>
        <w:tc>
          <w:tcPr>
            <w:tcW w:w="474" w:type="dxa"/>
            <w:vAlign w:val="bottom"/>
          </w:tcPr>
          <w:p w14:paraId="26D5AF9C" w14:textId="5136D003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4" w:type="dxa"/>
            <w:vAlign w:val="bottom"/>
          </w:tcPr>
          <w:p w14:paraId="6EBEC365" w14:textId="3ED6EF70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6" w:type="dxa"/>
            <w:vAlign w:val="bottom"/>
          </w:tcPr>
          <w:p w14:paraId="275ADDB9" w14:textId="56AC683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6" w:type="dxa"/>
            <w:vAlign w:val="bottom"/>
          </w:tcPr>
          <w:p w14:paraId="63F8C890" w14:textId="2F25E4BC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bottom"/>
          </w:tcPr>
          <w:p w14:paraId="5A332BA8" w14:textId="5BC4DE55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00" w:type="dxa"/>
            <w:vAlign w:val="bottom"/>
          </w:tcPr>
          <w:p w14:paraId="781EA2B8" w14:textId="2A923B25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dxa"/>
            <w:vAlign w:val="bottom"/>
          </w:tcPr>
          <w:p w14:paraId="4A55731D" w14:textId="46F3D33B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4B2E0C8E" w14:textId="12FB61A4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vAlign w:val="bottom"/>
          </w:tcPr>
          <w:p w14:paraId="40A48871" w14:textId="50DD96E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03131D43" w14:textId="5FF43E2B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23" w:type="dxa"/>
            <w:vAlign w:val="bottom"/>
          </w:tcPr>
          <w:p w14:paraId="0F564E63" w14:textId="3801CE5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14" w:type="dxa"/>
            <w:vAlign w:val="bottom"/>
          </w:tcPr>
          <w:p w14:paraId="7D09E489" w14:textId="3854B2F9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7F9151EE" w14:textId="2462C11E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0501028A" w14:textId="7B975A6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12CB0AFA" w14:textId="78737488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vAlign w:val="bottom"/>
          </w:tcPr>
          <w:p w14:paraId="1270DE0F" w14:textId="004A8D4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0F0392A2" w14:textId="4719B63A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vAlign w:val="bottom"/>
          </w:tcPr>
          <w:p w14:paraId="171D18A3" w14:textId="4070B11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5246D924" w14:textId="3E46249B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03050F33" w14:textId="23F72E12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7424D830" w14:textId="5CAF2142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bottom"/>
          </w:tcPr>
          <w:p w14:paraId="4486A047" w14:textId="459BCE1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7BBF917E" w14:textId="053D745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7F3D7678" w14:textId="21A5D5E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bottom"/>
          </w:tcPr>
          <w:p w14:paraId="73F6E8C7" w14:textId="720AADCA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  <w:tc>
          <w:tcPr>
            <w:tcW w:w="665" w:type="dxa"/>
            <w:vAlign w:val="bottom"/>
          </w:tcPr>
          <w:p w14:paraId="624D1EFD" w14:textId="1EBA2029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85" w:type="dxa"/>
            <w:vAlign w:val="bottom"/>
          </w:tcPr>
          <w:p w14:paraId="43AAC420" w14:textId="65708F72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</w:tr>
      <w:tr w:rsidR="003459BA" w:rsidRPr="00AE735A" w14:paraId="08720DC8" w14:textId="77777777" w:rsidTr="009334BF">
        <w:trPr>
          <w:trHeight w:val="142"/>
        </w:trPr>
        <w:tc>
          <w:tcPr>
            <w:tcW w:w="630" w:type="dxa"/>
            <w:vAlign w:val="bottom"/>
          </w:tcPr>
          <w:p w14:paraId="7D382E22" w14:textId="46A731C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6" w:type="dxa"/>
            <w:vAlign w:val="bottom"/>
          </w:tcPr>
          <w:p w14:paraId="6F4ED3B9" w14:textId="53A1E076" w:rsidR="003459BA" w:rsidRPr="00462A4A" w:rsidRDefault="003459BA" w:rsidP="003459BA">
            <w:pPr>
              <w:rPr>
                <w:rFonts w:ascii="Calibri" w:hAnsi="Calibri" w:cs="Calibri"/>
                <w:sz w:val="16"/>
                <w:szCs w:val="16"/>
              </w:rPr>
            </w:pPr>
            <w:r w:rsidRPr="00462A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553" w:type="dxa"/>
            <w:vAlign w:val="bottom"/>
          </w:tcPr>
          <w:p w14:paraId="3E1D4656" w14:textId="042D003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ICU</w:t>
            </w:r>
          </w:p>
        </w:tc>
        <w:tc>
          <w:tcPr>
            <w:tcW w:w="474" w:type="dxa"/>
            <w:vAlign w:val="bottom"/>
          </w:tcPr>
          <w:p w14:paraId="04201AE7" w14:textId="4D6ED0D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94" w:type="dxa"/>
            <w:vAlign w:val="bottom"/>
          </w:tcPr>
          <w:p w14:paraId="5EB4B23C" w14:textId="2F4DC5A8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6" w:type="dxa"/>
            <w:vAlign w:val="bottom"/>
          </w:tcPr>
          <w:p w14:paraId="552688FA" w14:textId="55A48EC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76" w:type="dxa"/>
            <w:vAlign w:val="bottom"/>
          </w:tcPr>
          <w:p w14:paraId="4261CF37" w14:textId="25074755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96" w:type="dxa"/>
            <w:vAlign w:val="bottom"/>
          </w:tcPr>
          <w:p w14:paraId="3D573624" w14:textId="2348613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00" w:type="dxa"/>
            <w:vAlign w:val="bottom"/>
          </w:tcPr>
          <w:p w14:paraId="55C4CFA7" w14:textId="2AC5826C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97" w:type="dxa"/>
            <w:vAlign w:val="bottom"/>
          </w:tcPr>
          <w:p w14:paraId="7A5F2BEE" w14:textId="7629391B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97" w:type="dxa"/>
            <w:vAlign w:val="bottom"/>
          </w:tcPr>
          <w:p w14:paraId="302549BD" w14:textId="2680B2C7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218AB04D" w14:textId="32573A6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97" w:type="dxa"/>
            <w:vAlign w:val="bottom"/>
          </w:tcPr>
          <w:p w14:paraId="609A4F3D" w14:textId="576897D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23" w:type="dxa"/>
            <w:vAlign w:val="bottom"/>
          </w:tcPr>
          <w:p w14:paraId="1ADECC20" w14:textId="62973C06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4" w:type="dxa"/>
            <w:vAlign w:val="bottom"/>
          </w:tcPr>
          <w:p w14:paraId="7049AFDA" w14:textId="5EE68F3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0" w:type="dxa"/>
            <w:vAlign w:val="bottom"/>
          </w:tcPr>
          <w:p w14:paraId="55EC424B" w14:textId="4E1207E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0" w:type="dxa"/>
            <w:vAlign w:val="bottom"/>
          </w:tcPr>
          <w:p w14:paraId="63B81A13" w14:textId="24C6F71A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0" w:type="dxa"/>
            <w:vAlign w:val="bottom"/>
          </w:tcPr>
          <w:p w14:paraId="28CD3B26" w14:textId="0002586C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0" w:type="dxa"/>
            <w:vAlign w:val="bottom"/>
          </w:tcPr>
          <w:p w14:paraId="6462D806" w14:textId="7506CEA5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0" w:type="dxa"/>
            <w:vAlign w:val="bottom"/>
          </w:tcPr>
          <w:p w14:paraId="3F06595D" w14:textId="21327E9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vAlign w:val="bottom"/>
          </w:tcPr>
          <w:p w14:paraId="719F0FEF" w14:textId="2930193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vAlign w:val="bottom"/>
          </w:tcPr>
          <w:p w14:paraId="7E334B24" w14:textId="35450896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bottom"/>
          </w:tcPr>
          <w:p w14:paraId="10D6A615" w14:textId="34672AA6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40" w:type="dxa"/>
            <w:vAlign w:val="bottom"/>
          </w:tcPr>
          <w:p w14:paraId="15AE2CCD" w14:textId="74DBF912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40" w:type="dxa"/>
            <w:vAlign w:val="bottom"/>
          </w:tcPr>
          <w:p w14:paraId="55F97EA7" w14:textId="35EF0E6B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5F7C9FC3" w14:textId="2F08E17C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4B09E68A" w14:textId="02BF17E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bottom"/>
          </w:tcPr>
          <w:p w14:paraId="55DE08C9" w14:textId="7803F7AA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65" w:type="dxa"/>
            <w:vAlign w:val="bottom"/>
          </w:tcPr>
          <w:p w14:paraId="4203D9E4" w14:textId="4B41284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85" w:type="dxa"/>
            <w:vAlign w:val="bottom"/>
          </w:tcPr>
          <w:p w14:paraId="28CAD59F" w14:textId="1DB3DFFA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3459BA" w:rsidRPr="00AE735A" w14:paraId="7C20661F" w14:textId="77777777" w:rsidTr="009334BF">
        <w:trPr>
          <w:trHeight w:val="142"/>
        </w:trPr>
        <w:tc>
          <w:tcPr>
            <w:tcW w:w="630" w:type="dxa"/>
            <w:vAlign w:val="bottom"/>
          </w:tcPr>
          <w:p w14:paraId="1A875D0B" w14:textId="4CA4B58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56" w:type="dxa"/>
            <w:vAlign w:val="bottom"/>
          </w:tcPr>
          <w:p w14:paraId="560928FD" w14:textId="7190B55E" w:rsidR="003459BA" w:rsidRPr="00462A4A" w:rsidRDefault="003459BA" w:rsidP="003459BA">
            <w:pPr>
              <w:rPr>
                <w:rFonts w:ascii="Calibri" w:hAnsi="Calibri" w:cs="Calibri"/>
                <w:sz w:val="16"/>
                <w:szCs w:val="16"/>
              </w:rPr>
            </w:pPr>
            <w:r w:rsidRPr="00462A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553" w:type="dxa"/>
            <w:vAlign w:val="bottom"/>
          </w:tcPr>
          <w:p w14:paraId="38766261" w14:textId="578AC538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ICU</w:t>
            </w:r>
          </w:p>
        </w:tc>
        <w:tc>
          <w:tcPr>
            <w:tcW w:w="474" w:type="dxa"/>
            <w:vAlign w:val="bottom"/>
          </w:tcPr>
          <w:p w14:paraId="30A8EF5E" w14:textId="01BCC8B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94" w:type="dxa"/>
            <w:vAlign w:val="bottom"/>
          </w:tcPr>
          <w:p w14:paraId="5BF3B19A" w14:textId="426DDADE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6" w:type="dxa"/>
            <w:vAlign w:val="bottom"/>
          </w:tcPr>
          <w:p w14:paraId="2EF15396" w14:textId="0B72592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6" w:type="dxa"/>
            <w:vAlign w:val="bottom"/>
          </w:tcPr>
          <w:p w14:paraId="7B2077E2" w14:textId="3CD42515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bottom"/>
          </w:tcPr>
          <w:p w14:paraId="27A40380" w14:textId="319F7BA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00" w:type="dxa"/>
            <w:vAlign w:val="bottom"/>
          </w:tcPr>
          <w:p w14:paraId="5A271CA4" w14:textId="4E56C9F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97" w:type="dxa"/>
            <w:vAlign w:val="bottom"/>
          </w:tcPr>
          <w:p w14:paraId="2982A2EF" w14:textId="729014CC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dxa"/>
            <w:vAlign w:val="bottom"/>
          </w:tcPr>
          <w:p w14:paraId="13B17F1F" w14:textId="1C7ADC2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1B668901" w14:textId="305CC2B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47A29C71" w14:textId="71A70507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23" w:type="dxa"/>
            <w:vAlign w:val="bottom"/>
          </w:tcPr>
          <w:p w14:paraId="445873EA" w14:textId="2F78C4D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14" w:type="dxa"/>
            <w:vAlign w:val="bottom"/>
          </w:tcPr>
          <w:p w14:paraId="1063C22F" w14:textId="47256512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5E1D474F" w14:textId="00A3370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2445916B" w14:textId="10822EE8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vAlign w:val="bottom"/>
          </w:tcPr>
          <w:p w14:paraId="1BE8890B" w14:textId="6D4E325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42DE364D" w14:textId="6BEDA0C2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61D5F080" w14:textId="163D2BCA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vAlign w:val="bottom"/>
          </w:tcPr>
          <w:p w14:paraId="6778581B" w14:textId="43C59ADB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0" w:type="dxa"/>
            <w:vAlign w:val="bottom"/>
          </w:tcPr>
          <w:p w14:paraId="0ED8FC72" w14:textId="0ED29F6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355965D3" w14:textId="413AC03C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41A42346" w14:textId="05ED9B0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vAlign w:val="bottom"/>
          </w:tcPr>
          <w:p w14:paraId="50EA032E" w14:textId="0760741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3C88D1E1" w14:textId="1A518FF0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67E87A3B" w14:textId="460BA2E8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bottom"/>
          </w:tcPr>
          <w:p w14:paraId="5CA60CF0" w14:textId="47758B6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  <w:tc>
          <w:tcPr>
            <w:tcW w:w="665" w:type="dxa"/>
            <w:vAlign w:val="bottom"/>
          </w:tcPr>
          <w:p w14:paraId="694B356B" w14:textId="0370CDB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85" w:type="dxa"/>
            <w:vAlign w:val="bottom"/>
          </w:tcPr>
          <w:p w14:paraId="054D28BC" w14:textId="19900E1E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3459BA" w:rsidRPr="00AE735A" w14:paraId="7BD41622" w14:textId="77777777" w:rsidTr="009334BF">
        <w:trPr>
          <w:trHeight w:val="142"/>
        </w:trPr>
        <w:tc>
          <w:tcPr>
            <w:tcW w:w="630" w:type="dxa"/>
            <w:vAlign w:val="bottom"/>
          </w:tcPr>
          <w:p w14:paraId="01FAAB73" w14:textId="37379CE7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56" w:type="dxa"/>
            <w:vAlign w:val="bottom"/>
          </w:tcPr>
          <w:p w14:paraId="08901BBE" w14:textId="6AC470FD" w:rsidR="003459BA" w:rsidRPr="00462A4A" w:rsidRDefault="003459BA" w:rsidP="003459BA">
            <w:pPr>
              <w:rPr>
                <w:rFonts w:ascii="Calibri" w:hAnsi="Calibri" w:cs="Calibri"/>
                <w:sz w:val="16"/>
                <w:szCs w:val="16"/>
              </w:rPr>
            </w:pPr>
            <w:r w:rsidRPr="00462A4A">
              <w:rPr>
                <w:rFonts w:ascii="Calibri" w:hAnsi="Calibri" w:cs="Calibri"/>
                <w:sz w:val="16"/>
                <w:szCs w:val="16"/>
              </w:rPr>
              <w:t>U</w:t>
            </w:r>
          </w:p>
        </w:tc>
        <w:tc>
          <w:tcPr>
            <w:tcW w:w="553" w:type="dxa"/>
            <w:vAlign w:val="bottom"/>
          </w:tcPr>
          <w:p w14:paraId="1B850E03" w14:textId="0D2F8B5B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Pulm</w:t>
            </w:r>
            <w:proofErr w:type="spellEnd"/>
          </w:p>
        </w:tc>
        <w:tc>
          <w:tcPr>
            <w:tcW w:w="474" w:type="dxa"/>
            <w:vAlign w:val="bottom"/>
          </w:tcPr>
          <w:p w14:paraId="5A774638" w14:textId="7401D5A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394" w:type="dxa"/>
            <w:vAlign w:val="bottom"/>
          </w:tcPr>
          <w:p w14:paraId="2CCDCBB1" w14:textId="056F7A30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6" w:type="dxa"/>
            <w:vAlign w:val="bottom"/>
          </w:tcPr>
          <w:p w14:paraId="6E0C1253" w14:textId="20AF2E3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476" w:type="dxa"/>
            <w:vAlign w:val="bottom"/>
          </w:tcPr>
          <w:p w14:paraId="6027EFDD" w14:textId="7B8D0FA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396" w:type="dxa"/>
            <w:vAlign w:val="bottom"/>
          </w:tcPr>
          <w:p w14:paraId="7729D8E8" w14:textId="6D9F7148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00" w:type="dxa"/>
            <w:vAlign w:val="bottom"/>
          </w:tcPr>
          <w:p w14:paraId="1B734481" w14:textId="18C9C6BA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3017C508" w14:textId="0FD992E2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1AEE9847" w14:textId="28E49C4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7" w:type="dxa"/>
            <w:vAlign w:val="bottom"/>
          </w:tcPr>
          <w:p w14:paraId="4E54A380" w14:textId="654B2D46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7" w:type="dxa"/>
            <w:vAlign w:val="bottom"/>
          </w:tcPr>
          <w:p w14:paraId="201138D3" w14:textId="1014B11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23" w:type="dxa"/>
            <w:vAlign w:val="bottom"/>
          </w:tcPr>
          <w:p w14:paraId="4FBDA987" w14:textId="04DAB75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14" w:type="dxa"/>
            <w:vAlign w:val="bottom"/>
          </w:tcPr>
          <w:p w14:paraId="3A1D86B2" w14:textId="55B770D9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0" w:type="dxa"/>
            <w:vAlign w:val="bottom"/>
          </w:tcPr>
          <w:p w14:paraId="19C52EA9" w14:textId="7971072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0" w:type="dxa"/>
            <w:vAlign w:val="bottom"/>
          </w:tcPr>
          <w:p w14:paraId="3C9BD4A0" w14:textId="002D3B18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40" w:type="dxa"/>
            <w:vAlign w:val="bottom"/>
          </w:tcPr>
          <w:p w14:paraId="4138BFB0" w14:textId="6240B10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50" w:type="dxa"/>
            <w:vAlign w:val="bottom"/>
          </w:tcPr>
          <w:p w14:paraId="391E9A4E" w14:textId="66D3506C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0" w:type="dxa"/>
            <w:vAlign w:val="bottom"/>
          </w:tcPr>
          <w:p w14:paraId="6612743B" w14:textId="53C13E6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bottom"/>
          </w:tcPr>
          <w:p w14:paraId="6D01E9BA" w14:textId="37833F2C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bottom"/>
          </w:tcPr>
          <w:p w14:paraId="7D706CCB" w14:textId="411B4158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bottom"/>
          </w:tcPr>
          <w:p w14:paraId="5D0A9B0F" w14:textId="4DA695F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bottom"/>
          </w:tcPr>
          <w:p w14:paraId="7AEB7D44" w14:textId="0AD361F9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37318C58" w14:textId="6A62470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450" w:type="dxa"/>
            <w:vAlign w:val="bottom"/>
          </w:tcPr>
          <w:p w14:paraId="02E1E284" w14:textId="574AB805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2EBB8D90" w14:textId="68827CAB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bottom"/>
          </w:tcPr>
          <w:p w14:paraId="6C329C36" w14:textId="70F598B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65" w:type="dxa"/>
            <w:vAlign w:val="bottom"/>
          </w:tcPr>
          <w:p w14:paraId="6C9FBEB9" w14:textId="18EF9FB6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  <w:tc>
          <w:tcPr>
            <w:tcW w:w="685" w:type="dxa"/>
            <w:vAlign w:val="bottom"/>
          </w:tcPr>
          <w:p w14:paraId="4764A9D4" w14:textId="3BCEC1B0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3459BA" w:rsidRPr="00AE735A" w14:paraId="3B49FD08" w14:textId="77777777" w:rsidTr="009334BF">
        <w:trPr>
          <w:trHeight w:val="142"/>
        </w:trPr>
        <w:tc>
          <w:tcPr>
            <w:tcW w:w="630" w:type="dxa"/>
            <w:vAlign w:val="bottom"/>
          </w:tcPr>
          <w:p w14:paraId="12621AAE" w14:textId="6B1662C6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6" w:type="dxa"/>
            <w:vAlign w:val="bottom"/>
          </w:tcPr>
          <w:p w14:paraId="58A6304B" w14:textId="0212C0DE" w:rsidR="003459BA" w:rsidRPr="00462A4A" w:rsidRDefault="003459BA" w:rsidP="003459BA">
            <w:pPr>
              <w:rPr>
                <w:rFonts w:ascii="Calibri" w:hAnsi="Calibri" w:cs="Calibri"/>
                <w:sz w:val="16"/>
                <w:szCs w:val="16"/>
              </w:rPr>
            </w:pPr>
            <w:r w:rsidRPr="00462A4A">
              <w:rPr>
                <w:rFonts w:ascii="Calibri" w:hAnsi="Calibri" w:cs="Calibri"/>
                <w:sz w:val="16"/>
                <w:szCs w:val="16"/>
              </w:rPr>
              <w:t>NU</w:t>
            </w:r>
          </w:p>
        </w:tc>
        <w:tc>
          <w:tcPr>
            <w:tcW w:w="553" w:type="dxa"/>
            <w:vAlign w:val="bottom"/>
          </w:tcPr>
          <w:p w14:paraId="7A979817" w14:textId="247DBA26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Pulm</w:t>
            </w:r>
            <w:proofErr w:type="spellEnd"/>
          </w:p>
        </w:tc>
        <w:tc>
          <w:tcPr>
            <w:tcW w:w="474" w:type="dxa"/>
            <w:vAlign w:val="bottom"/>
          </w:tcPr>
          <w:p w14:paraId="24B2AB4F" w14:textId="065B11D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94" w:type="dxa"/>
            <w:vAlign w:val="bottom"/>
          </w:tcPr>
          <w:p w14:paraId="7562C066" w14:textId="6EC7000C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6" w:type="dxa"/>
            <w:vAlign w:val="bottom"/>
          </w:tcPr>
          <w:p w14:paraId="687C0CED" w14:textId="6359C1F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76" w:type="dxa"/>
            <w:vAlign w:val="bottom"/>
          </w:tcPr>
          <w:p w14:paraId="7A08D44F" w14:textId="0574345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6" w:type="dxa"/>
            <w:vAlign w:val="bottom"/>
          </w:tcPr>
          <w:p w14:paraId="3FC5D056" w14:textId="5609E718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00" w:type="dxa"/>
            <w:vAlign w:val="bottom"/>
          </w:tcPr>
          <w:p w14:paraId="22D653FA" w14:textId="54F3619A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dxa"/>
            <w:vAlign w:val="bottom"/>
          </w:tcPr>
          <w:p w14:paraId="13606468" w14:textId="17F441A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97" w:type="dxa"/>
            <w:vAlign w:val="bottom"/>
          </w:tcPr>
          <w:p w14:paraId="73F8A14D" w14:textId="1086EB4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2450F7AB" w14:textId="22FBB258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97" w:type="dxa"/>
            <w:vAlign w:val="bottom"/>
          </w:tcPr>
          <w:p w14:paraId="513A15CA" w14:textId="2CF5A75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" w:type="dxa"/>
            <w:vAlign w:val="bottom"/>
          </w:tcPr>
          <w:p w14:paraId="3C62C8D7" w14:textId="6722B356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4" w:type="dxa"/>
            <w:vAlign w:val="bottom"/>
          </w:tcPr>
          <w:p w14:paraId="34BFAD82" w14:textId="3946E38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3870200E" w14:textId="6F9474FB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vAlign w:val="bottom"/>
          </w:tcPr>
          <w:p w14:paraId="408A8C08" w14:textId="2D58BC7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40" w:type="dxa"/>
            <w:vAlign w:val="bottom"/>
          </w:tcPr>
          <w:p w14:paraId="1E2AEBAB" w14:textId="40420D3F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50" w:type="dxa"/>
            <w:vAlign w:val="bottom"/>
          </w:tcPr>
          <w:p w14:paraId="6F9FD403" w14:textId="41030DB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vAlign w:val="bottom"/>
          </w:tcPr>
          <w:p w14:paraId="61956F93" w14:textId="2D31170B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50" w:type="dxa"/>
            <w:vAlign w:val="bottom"/>
          </w:tcPr>
          <w:p w14:paraId="3CE6373D" w14:textId="4F4DCF5F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66E1FB05" w14:textId="7719493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0667E32F" w14:textId="201A13A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40" w:type="dxa"/>
            <w:vAlign w:val="bottom"/>
          </w:tcPr>
          <w:p w14:paraId="5A8338EC" w14:textId="236FC2C2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bottom"/>
          </w:tcPr>
          <w:p w14:paraId="772B8E12" w14:textId="118F59F5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bottom"/>
          </w:tcPr>
          <w:p w14:paraId="5CF64EA9" w14:textId="437AB870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bottom"/>
          </w:tcPr>
          <w:p w14:paraId="703488A0" w14:textId="56026F83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bottom"/>
          </w:tcPr>
          <w:p w14:paraId="2A6A5D29" w14:textId="367CD1BA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65" w:type="dxa"/>
            <w:vAlign w:val="bottom"/>
          </w:tcPr>
          <w:p w14:paraId="4D84AB43" w14:textId="6D869DF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  <w:tc>
          <w:tcPr>
            <w:tcW w:w="685" w:type="dxa"/>
            <w:vAlign w:val="bottom"/>
          </w:tcPr>
          <w:p w14:paraId="75AAFA1C" w14:textId="60660A6E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</w:tr>
      <w:tr w:rsidR="003459BA" w:rsidRPr="00AE735A" w14:paraId="0ACC51CB" w14:textId="77777777" w:rsidTr="009334BF">
        <w:trPr>
          <w:trHeight w:val="142"/>
        </w:trPr>
        <w:tc>
          <w:tcPr>
            <w:tcW w:w="630" w:type="dxa"/>
            <w:vAlign w:val="bottom"/>
          </w:tcPr>
          <w:p w14:paraId="207CF54C" w14:textId="49A8CCD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56" w:type="dxa"/>
            <w:vAlign w:val="bottom"/>
          </w:tcPr>
          <w:p w14:paraId="74DB32D5" w14:textId="64FB9398" w:rsidR="003459BA" w:rsidRPr="00462A4A" w:rsidRDefault="003459BA" w:rsidP="003459BA">
            <w:pPr>
              <w:rPr>
                <w:rFonts w:ascii="Calibri" w:hAnsi="Calibri" w:cs="Calibri"/>
                <w:sz w:val="16"/>
                <w:szCs w:val="16"/>
              </w:rPr>
            </w:pPr>
            <w:r w:rsidRPr="00462A4A">
              <w:rPr>
                <w:rFonts w:ascii="Calibri" w:hAnsi="Calibri" w:cs="Calibri"/>
                <w:sz w:val="16"/>
                <w:szCs w:val="16"/>
              </w:rPr>
              <w:t>Nat</w:t>
            </w:r>
          </w:p>
        </w:tc>
        <w:tc>
          <w:tcPr>
            <w:tcW w:w="553" w:type="dxa"/>
            <w:vAlign w:val="bottom"/>
          </w:tcPr>
          <w:p w14:paraId="183A077F" w14:textId="225A22A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Pulm</w:t>
            </w:r>
            <w:proofErr w:type="spellEnd"/>
          </w:p>
        </w:tc>
        <w:tc>
          <w:tcPr>
            <w:tcW w:w="474" w:type="dxa"/>
            <w:vAlign w:val="bottom"/>
          </w:tcPr>
          <w:p w14:paraId="053E5F31" w14:textId="76F06B35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94" w:type="dxa"/>
            <w:vAlign w:val="bottom"/>
          </w:tcPr>
          <w:p w14:paraId="44D69C4A" w14:textId="004DCAD7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76" w:type="dxa"/>
            <w:vAlign w:val="bottom"/>
          </w:tcPr>
          <w:p w14:paraId="78369347" w14:textId="436B53E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76" w:type="dxa"/>
            <w:vAlign w:val="bottom"/>
          </w:tcPr>
          <w:p w14:paraId="60BD072C" w14:textId="077D93F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96" w:type="dxa"/>
            <w:vAlign w:val="bottom"/>
          </w:tcPr>
          <w:p w14:paraId="4EC910E7" w14:textId="77A1451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00" w:type="dxa"/>
            <w:vAlign w:val="bottom"/>
          </w:tcPr>
          <w:p w14:paraId="129A59AB" w14:textId="00E35FB7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7" w:type="dxa"/>
            <w:vAlign w:val="bottom"/>
          </w:tcPr>
          <w:p w14:paraId="466EB03D" w14:textId="2DDBAE59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397" w:type="dxa"/>
            <w:vAlign w:val="bottom"/>
          </w:tcPr>
          <w:p w14:paraId="1F6BFA11" w14:textId="5FBC4F05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" w:type="dxa"/>
            <w:vAlign w:val="bottom"/>
          </w:tcPr>
          <w:p w14:paraId="0C6512DB" w14:textId="56304B1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97" w:type="dxa"/>
            <w:vAlign w:val="bottom"/>
          </w:tcPr>
          <w:p w14:paraId="1C910346" w14:textId="15BEAD65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23" w:type="dxa"/>
            <w:vAlign w:val="bottom"/>
          </w:tcPr>
          <w:p w14:paraId="02375240" w14:textId="4F0EB9F5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4" w:type="dxa"/>
            <w:vAlign w:val="bottom"/>
          </w:tcPr>
          <w:p w14:paraId="1F5B0F1C" w14:textId="0300C3A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bottom"/>
          </w:tcPr>
          <w:p w14:paraId="035F5EF3" w14:textId="4F5F64E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bottom"/>
          </w:tcPr>
          <w:p w14:paraId="7CCA361D" w14:textId="19AE5CA5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bottom"/>
          </w:tcPr>
          <w:p w14:paraId="748AEC52" w14:textId="5124D9F1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bottom"/>
          </w:tcPr>
          <w:p w14:paraId="1098F450" w14:textId="0DC9CEA4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bottom"/>
          </w:tcPr>
          <w:p w14:paraId="56E1518A" w14:textId="12092620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bottom"/>
          </w:tcPr>
          <w:p w14:paraId="1D0208FB" w14:textId="0408441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bottom"/>
          </w:tcPr>
          <w:p w14:paraId="721F4399" w14:textId="4C29BFA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bottom"/>
          </w:tcPr>
          <w:p w14:paraId="34712A30" w14:textId="78A9A568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  <w:tc>
          <w:tcPr>
            <w:tcW w:w="540" w:type="dxa"/>
            <w:vAlign w:val="bottom"/>
          </w:tcPr>
          <w:p w14:paraId="746C3299" w14:textId="1F3B74C7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bottom"/>
          </w:tcPr>
          <w:p w14:paraId="75DE1C80" w14:textId="46FBC2A5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50" w:type="dxa"/>
            <w:vAlign w:val="bottom"/>
          </w:tcPr>
          <w:p w14:paraId="64F863B1" w14:textId="4367114D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28156D9F" w14:textId="640F9D3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bottom"/>
          </w:tcPr>
          <w:p w14:paraId="591B2AF3" w14:textId="461077C4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65" w:type="dxa"/>
            <w:vAlign w:val="bottom"/>
          </w:tcPr>
          <w:p w14:paraId="024BA358" w14:textId="00CF7A0A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</w:t>
            </w:r>
          </w:p>
        </w:tc>
        <w:tc>
          <w:tcPr>
            <w:tcW w:w="685" w:type="dxa"/>
            <w:vAlign w:val="bottom"/>
          </w:tcPr>
          <w:p w14:paraId="2AC60C23" w14:textId="32899153" w:rsidR="003459BA" w:rsidRPr="00AE735A" w:rsidRDefault="003459BA" w:rsidP="003459BA">
            <w:pPr>
              <w:rPr>
                <w:sz w:val="16"/>
                <w:szCs w:val="16"/>
              </w:rPr>
            </w:pPr>
            <w:r w:rsidRPr="00AE735A">
              <w:rPr>
                <w:sz w:val="16"/>
                <w:szCs w:val="16"/>
              </w:rPr>
              <w:t>NA</w:t>
            </w:r>
          </w:p>
        </w:tc>
      </w:tr>
      <w:tr w:rsidR="003459BA" w:rsidRPr="00AE735A" w14:paraId="3CEF5E01" w14:textId="77777777" w:rsidTr="009334BF">
        <w:trPr>
          <w:trHeight w:val="150"/>
        </w:trPr>
        <w:tc>
          <w:tcPr>
            <w:tcW w:w="630" w:type="dxa"/>
            <w:vAlign w:val="bottom"/>
          </w:tcPr>
          <w:p w14:paraId="6388C9E0" w14:textId="268EB47C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56" w:type="dxa"/>
            <w:vAlign w:val="bottom"/>
          </w:tcPr>
          <w:p w14:paraId="11B585F2" w14:textId="77777777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53" w:type="dxa"/>
            <w:vAlign w:val="bottom"/>
          </w:tcPr>
          <w:p w14:paraId="7BE05A25" w14:textId="77777777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vAlign w:val="bottom"/>
          </w:tcPr>
          <w:p w14:paraId="68EF3759" w14:textId="41CD4AE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394" w:type="dxa"/>
            <w:vAlign w:val="bottom"/>
          </w:tcPr>
          <w:p w14:paraId="3C2B3F8D" w14:textId="4E96A94C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76" w:type="dxa"/>
            <w:vAlign w:val="bottom"/>
          </w:tcPr>
          <w:p w14:paraId="6231E57A" w14:textId="61ECF13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6" w:type="dxa"/>
            <w:vAlign w:val="bottom"/>
          </w:tcPr>
          <w:p w14:paraId="2F3D70AF" w14:textId="38ECD698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396" w:type="dxa"/>
            <w:vAlign w:val="bottom"/>
          </w:tcPr>
          <w:p w14:paraId="6318AA9C" w14:textId="75FE1DF2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00" w:type="dxa"/>
            <w:vAlign w:val="bottom"/>
          </w:tcPr>
          <w:p w14:paraId="445615FD" w14:textId="2FE2BF4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97" w:type="dxa"/>
            <w:vAlign w:val="bottom"/>
          </w:tcPr>
          <w:p w14:paraId="3596534B" w14:textId="1055274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97" w:type="dxa"/>
            <w:vAlign w:val="bottom"/>
          </w:tcPr>
          <w:p w14:paraId="6306298E" w14:textId="5758A1A9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77" w:type="dxa"/>
            <w:vAlign w:val="bottom"/>
          </w:tcPr>
          <w:p w14:paraId="7E750719" w14:textId="48430CDF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397" w:type="dxa"/>
            <w:vAlign w:val="bottom"/>
          </w:tcPr>
          <w:p w14:paraId="6A9E341A" w14:textId="0738F808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23" w:type="dxa"/>
            <w:vAlign w:val="bottom"/>
          </w:tcPr>
          <w:p w14:paraId="5241CA8C" w14:textId="3F83E547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4" w:type="dxa"/>
            <w:vAlign w:val="bottom"/>
          </w:tcPr>
          <w:p w14:paraId="4104356D" w14:textId="0857147A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0" w:type="dxa"/>
            <w:vAlign w:val="bottom"/>
          </w:tcPr>
          <w:p w14:paraId="598264E6" w14:textId="5069CB70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0" w:type="dxa"/>
            <w:vAlign w:val="bottom"/>
          </w:tcPr>
          <w:p w14:paraId="7A659E46" w14:textId="0D0B934A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540" w:type="dxa"/>
            <w:vAlign w:val="bottom"/>
          </w:tcPr>
          <w:p w14:paraId="2775D1A7" w14:textId="70FC6C3B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450" w:type="dxa"/>
            <w:vAlign w:val="bottom"/>
          </w:tcPr>
          <w:p w14:paraId="6DF8AEA2" w14:textId="529E0BFC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0" w:type="dxa"/>
            <w:vAlign w:val="bottom"/>
          </w:tcPr>
          <w:p w14:paraId="07F17B6B" w14:textId="19BA3F8B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50" w:type="dxa"/>
            <w:vAlign w:val="bottom"/>
          </w:tcPr>
          <w:p w14:paraId="56187B75" w14:textId="250EC54B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0" w:type="dxa"/>
            <w:vAlign w:val="bottom"/>
          </w:tcPr>
          <w:p w14:paraId="04450B34" w14:textId="010208A5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0" w:type="dxa"/>
            <w:vAlign w:val="bottom"/>
          </w:tcPr>
          <w:p w14:paraId="67CB793E" w14:textId="45477F5E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40" w:type="dxa"/>
            <w:vAlign w:val="bottom"/>
          </w:tcPr>
          <w:p w14:paraId="067415E5" w14:textId="4EC7C1FC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40" w:type="dxa"/>
            <w:vAlign w:val="bottom"/>
          </w:tcPr>
          <w:p w14:paraId="222BE3AB" w14:textId="6069BE8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450" w:type="dxa"/>
            <w:vAlign w:val="bottom"/>
          </w:tcPr>
          <w:p w14:paraId="5A830FCC" w14:textId="53BE5286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E735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vAlign w:val="bottom"/>
          </w:tcPr>
          <w:p w14:paraId="1B3BE038" w14:textId="536D1FF1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bottom"/>
          </w:tcPr>
          <w:p w14:paraId="7F3D82C1" w14:textId="1C6F3DD7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vAlign w:val="bottom"/>
          </w:tcPr>
          <w:p w14:paraId="03F737F0" w14:textId="72A41A0C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85" w:type="dxa"/>
            <w:vAlign w:val="bottom"/>
          </w:tcPr>
          <w:p w14:paraId="3E29A1B1" w14:textId="1C88405D" w:rsidR="003459BA" w:rsidRPr="00AE735A" w:rsidRDefault="003459BA" w:rsidP="003459B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52F443BD" w14:textId="7FD79554" w:rsidR="00704468" w:rsidRPr="00AE735A" w:rsidRDefault="00704468" w:rsidP="00491E58">
      <w:pPr>
        <w:rPr>
          <w:rFonts w:ascii="Calibri" w:hAnsi="Calibri" w:cs="Calibri"/>
          <w:color w:val="000000"/>
          <w:sz w:val="16"/>
          <w:szCs w:val="16"/>
        </w:rPr>
      </w:pPr>
    </w:p>
    <w:p w14:paraId="0C88B865" w14:textId="570844C8" w:rsidR="00704468" w:rsidRPr="00AE735A" w:rsidRDefault="00704468" w:rsidP="00491E58">
      <w:pPr>
        <w:spacing w:after="0" w:line="240" w:lineRule="auto"/>
        <w:rPr>
          <w:rFonts w:ascii="Calibri" w:hAnsi="Calibri" w:cs="Calibri"/>
          <w:color w:val="000000"/>
          <w:sz w:val="16"/>
          <w:szCs w:val="16"/>
        </w:rPr>
      </w:pPr>
      <w:r w:rsidRPr="00AE735A">
        <w:rPr>
          <w:rFonts w:ascii="Calibri" w:hAnsi="Calibri" w:cs="Calibri"/>
          <w:color w:val="000000"/>
          <w:sz w:val="16"/>
          <w:szCs w:val="16"/>
        </w:rPr>
        <w:t xml:space="preserve">Type of site is </w:t>
      </w:r>
      <w:r w:rsidR="003749AE">
        <w:rPr>
          <w:rFonts w:ascii="Calibri" w:hAnsi="Calibri" w:cs="Calibri"/>
          <w:color w:val="000000"/>
          <w:sz w:val="16"/>
          <w:szCs w:val="16"/>
        </w:rPr>
        <w:t xml:space="preserve">marked as </w:t>
      </w:r>
      <w:r w:rsidRPr="00AE735A">
        <w:rPr>
          <w:rFonts w:ascii="Calibri" w:hAnsi="Calibri" w:cs="Calibri"/>
          <w:color w:val="000000"/>
          <w:sz w:val="16"/>
          <w:szCs w:val="16"/>
        </w:rPr>
        <w:t>national institution (N</w:t>
      </w:r>
      <w:r w:rsidR="00AE735A">
        <w:rPr>
          <w:rFonts w:ascii="Calibri" w:hAnsi="Calibri" w:cs="Calibri"/>
          <w:color w:val="000000"/>
          <w:sz w:val="16"/>
          <w:szCs w:val="16"/>
        </w:rPr>
        <w:t>at</w:t>
      </w:r>
      <w:r w:rsidRPr="00AE735A">
        <w:rPr>
          <w:rFonts w:ascii="Calibri" w:hAnsi="Calibri" w:cs="Calibri"/>
          <w:color w:val="000000"/>
          <w:sz w:val="16"/>
          <w:szCs w:val="16"/>
        </w:rPr>
        <w:t xml:space="preserve">), non-university hospital (NU) or university hospital (U). Affiliation is </w:t>
      </w:r>
      <w:r w:rsidR="003749AE">
        <w:rPr>
          <w:rFonts w:ascii="Calibri" w:hAnsi="Calibri" w:cs="Calibri"/>
          <w:color w:val="000000"/>
          <w:sz w:val="16"/>
          <w:szCs w:val="16"/>
        </w:rPr>
        <w:t xml:space="preserve">marked as </w:t>
      </w:r>
      <w:r w:rsidRPr="00AE735A">
        <w:rPr>
          <w:rFonts w:ascii="Calibri" w:hAnsi="Calibri" w:cs="Calibri"/>
          <w:color w:val="000000"/>
          <w:sz w:val="16"/>
          <w:szCs w:val="16"/>
        </w:rPr>
        <w:t>pulmonary (</w:t>
      </w:r>
      <w:proofErr w:type="spellStart"/>
      <w:r w:rsidR="00696716">
        <w:rPr>
          <w:rFonts w:ascii="Calibri" w:hAnsi="Calibri" w:cs="Calibri"/>
          <w:color w:val="000000"/>
          <w:sz w:val="16"/>
          <w:szCs w:val="16"/>
        </w:rPr>
        <w:t>P</w:t>
      </w:r>
      <w:bookmarkStart w:id="0" w:name="_GoBack"/>
      <w:bookmarkEnd w:id="0"/>
      <w:r w:rsidRPr="00AE735A">
        <w:rPr>
          <w:rFonts w:ascii="Calibri" w:hAnsi="Calibri" w:cs="Calibri"/>
          <w:color w:val="000000"/>
          <w:sz w:val="16"/>
          <w:szCs w:val="16"/>
        </w:rPr>
        <w:t>ulm</w:t>
      </w:r>
      <w:proofErr w:type="spellEnd"/>
      <w:r w:rsidRPr="00AE735A">
        <w:rPr>
          <w:rFonts w:ascii="Calibri" w:hAnsi="Calibri" w:cs="Calibri"/>
          <w:color w:val="000000"/>
          <w:sz w:val="16"/>
          <w:szCs w:val="16"/>
        </w:rPr>
        <w:t xml:space="preserve">), pediatric (Ped) or intensive </w:t>
      </w:r>
      <w:r w:rsidR="008654B6" w:rsidRPr="00AE735A">
        <w:rPr>
          <w:rFonts w:ascii="Calibri" w:hAnsi="Calibri" w:cs="Calibri"/>
          <w:color w:val="000000"/>
          <w:sz w:val="16"/>
          <w:szCs w:val="16"/>
        </w:rPr>
        <w:t>c</w:t>
      </w:r>
      <w:r w:rsidRPr="00AE735A">
        <w:rPr>
          <w:rFonts w:ascii="Calibri" w:hAnsi="Calibri" w:cs="Calibri"/>
          <w:color w:val="000000"/>
          <w:sz w:val="16"/>
          <w:szCs w:val="16"/>
        </w:rPr>
        <w:t xml:space="preserve">are </w:t>
      </w:r>
      <w:r w:rsidR="008654B6" w:rsidRPr="00AE735A">
        <w:rPr>
          <w:rFonts w:ascii="Calibri" w:hAnsi="Calibri" w:cs="Calibri"/>
          <w:color w:val="000000"/>
          <w:sz w:val="16"/>
          <w:szCs w:val="16"/>
        </w:rPr>
        <w:t>u</w:t>
      </w:r>
      <w:r w:rsidRPr="00AE735A">
        <w:rPr>
          <w:rFonts w:ascii="Calibri" w:hAnsi="Calibri" w:cs="Calibri"/>
          <w:color w:val="000000"/>
          <w:sz w:val="16"/>
          <w:szCs w:val="16"/>
        </w:rPr>
        <w:t xml:space="preserve">nit (ICU). </w:t>
      </w:r>
      <w:r w:rsidR="00187D99">
        <w:rPr>
          <w:rFonts w:ascii="Calibri" w:hAnsi="Calibri" w:cs="Calibri"/>
          <w:color w:val="000000"/>
          <w:sz w:val="16"/>
          <w:szCs w:val="16"/>
        </w:rPr>
        <w:t>Categorical questions were marked with Y (yes) or N (no). If an answer was</w:t>
      </w:r>
      <w:r w:rsidR="003749AE">
        <w:rPr>
          <w:rFonts w:ascii="Calibri" w:hAnsi="Calibri" w:cs="Calibri"/>
          <w:color w:val="000000"/>
          <w:sz w:val="16"/>
          <w:szCs w:val="16"/>
        </w:rPr>
        <w:t xml:space="preserve"> not</w:t>
      </w:r>
      <w:r w:rsidR="00187D99">
        <w:rPr>
          <w:rFonts w:ascii="Calibri" w:hAnsi="Calibri" w:cs="Calibri"/>
          <w:color w:val="000000"/>
          <w:sz w:val="16"/>
          <w:szCs w:val="16"/>
        </w:rPr>
        <w:t xml:space="preserve"> supplied by a site for a specific question, NA (not available) was marked. Site </w:t>
      </w:r>
      <w:r w:rsidR="003459BA">
        <w:rPr>
          <w:rFonts w:ascii="Calibri" w:hAnsi="Calibri" w:cs="Calibri"/>
          <w:color w:val="000000"/>
          <w:sz w:val="16"/>
          <w:szCs w:val="16"/>
        </w:rPr>
        <w:t>number 8</w:t>
      </w:r>
      <w:r w:rsidR="00187D99">
        <w:rPr>
          <w:rFonts w:ascii="Calibri" w:hAnsi="Calibri" w:cs="Calibri"/>
          <w:color w:val="000000"/>
          <w:sz w:val="16"/>
          <w:szCs w:val="16"/>
        </w:rPr>
        <w:t xml:space="preserve"> reported </w:t>
      </w:r>
      <w:r w:rsidR="006B39AA">
        <w:rPr>
          <w:rFonts w:ascii="Calibri" w:hAnsi="Calibri" w:cs="Calibri"/>
          <w:color w:val="000000"/>
          <w:sz w:val="16"/>
          <w:szCs w:val="16"/>
        </w:rPr>
        <w:t>caring for home mechanical ventilation patients but currently having no patients.</w:t>
      </w:r>
    </w:p>
    <w:sectPr w:rsidR="00704468" w:rsidRPr="00AE735A" w:rsidSect="00491E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B5F"/>
    <w:rsid w:val="00187D99"/>
    <w:rsid w:val="003459BA"/>
    <w:rsid w:val="003749AE"/>
    <w:rsid w:val="00462A4A"/>
    <w:rsid w:val="00491E58"/>
    <w:rsid w:val="00500F02"/>
    <w:rsid w:val="00696716"/>
    <w:rsid w:val="006B39AA"/>
    <w:rsid w:val="00704468"/>
    <w:rsid w:val="007F52AB"/>
    <w:rsid w:val="0082763F"/>
    <w:rsid w:val="00837B0F"/>
    <w:rsid w:val="008654B6"/>
    <w:rsid w:val="009334BF"/>
    <w:rsid w:val="00A67A04"/>
    <w:rsid w:val="00AE735A"/>
    <w:rsid w:val="00BC765D"/>
    <w:rsid w:val="00D005E1"/>
    <w:rsid w:val="00D9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C7CDD"/>
  <w15:chartTrackingRefBased/>
  <w15:docId w15:val="{76238C1C-18E2-4861-8EA0-6EF3A82C4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91E5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53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gezza@hot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95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10</cp:revision>
  <dcterms:created xsi:type="dcterms:W3CDTF">2018-07-29T15:12:00Z</dcterms:created>
  <dcterms:modified xsi:type="dcterms:W3CDTF">2018-08-03T11:51:00Z</dcterms:modified>
</cp:coreProperties>
</file>